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843"/>
        <w:gridCol w:w="987"/>
      </w:tblGrid>
      <w:tr w:rsidR="00EC5D63" w:rsidRPr="0000765C" w14:paraId="31C4F468" w14:textId="77777777" w:rsidTr="00C16E43">
        <w:tc>
          <w:tcPr>
            <w:tcW w:w="9062" w:type="dxa"/>
            <w:gridSpan w:val="5"/>
          </w:tcPr>
          <w:p w14:paraId="639A4E91" w14:textId="502071BE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upplementary T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ble 1. Baseline characteristics</w:t>
            </w:r>
          </w:p>
        </w:tc>
      </w:tr>
      <w:tr w:rsidR="00EC5D63" w:rsidRPr="0000765C" w14:paraId="3999660A" w14:textId="77777777" w:rsidTr="00C16E43">
        <w:tc>
          <w:tcPr>
            <w:tcW w:w="2405" w:type="dxa"/>
          </w:tcPr>
          <w:p w14:paraId="6BE10A8D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335EBC15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otal study population</w:t>
            </w:r>
          </w:p>
          <w:p w14:paraId="54624B04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</w:t>
            </w:r>
            <w:r w:rsidRPr="000076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= 8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59E4CD0A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ppropriate ICD therapy</w:t>
            </w:r>
          </w:p>
          <w:p w14:paraId="399AEAC0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</w:t>
            </w:r>
            <w:r w:rsidRPr="000076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4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14:paraId="072C93BB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 appropriate ICD therapy</w:t>
            </w:r>
          </w:p>
          <w:p w14:paraId="542C2774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</w:t>
            </w:r>
            <w:r w:rsidRPr="000076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8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87" w:type="dxa"/>
          </w:tcPr>
          <w:p w14:paraId="3CF261A9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076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EC5D63" w:rsidRPr="0000765C" w14:paraId="530E65B5" w14:textId="77777777" w:rsidTr="00C16E43">
        <w:tc>
          <w:tcPr>
            <w:tcW w:w="2405" w:type="dxa"/>
          </w:tcPr>
          <w:p w14:paraId="4CEC58B6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 (years)</w:t>
            </w:r>
          </w:p>
          <w:p w14:paraId="2214181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0765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e gender</w:t>
            </w:r>
          </w:p>
          <w:p w14:paraId="77EDA36A" w14:textId="77777777" w:rsidR="00EC5D63" w:rsidRPr="000C40B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bookmarkStart w:id="0" w:name="_Hlk61351192"/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dication ICD placement</w:t>
            </w:r>
          </w:p>
          <w:bookmarkEnd w:id="0"/>
          <w:p w14:paraId="72A3110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Primary prevention</w:t>
            </w:r>
          </w:p>
          <w:p w14:paraId="74D0BBD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Secondary prevention</w:t>
            </w:r>
          </w:p>
          <w:p w14:paraId="06C3FF68" w14:textId="77777777" w:rsidR="00EC5D63" w:rsidRPr="000C40B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History of VAs</w:t>
            </w:r>
          </w:p>
          <w:p w14:paraId="2829DE7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VF</w:t>
            </w:r>
          </w:p>
          <w:p w14:paraId="6948897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Sustained VT</w:t>
            </w:r>
          </w:p>
          <w:p w14:paraId="1ECDAAD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Non-sustained VT</w:t>
            </w:r>
          </w:p>
          <w:p w14:paraId="531EC39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ICD type</w:t>
            </w:r>
          </w:p>
          <w:p w14:paraId="5E41F2A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Subcutaneous</w:t>
            </w:r>
          </w:p>
          <w:p w14:paraId="23080F5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Transvenous</w:t>
            </w:r>
          </w:p>
          <w:p w14:paraId="07409E4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1 chamber</w:t>
            </w:r>
          </w:p>
          <w:p w14:paraId="5504A2F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2 chambers</w:t>
            </w:r>
          </w:p>
          <w:p w14:paraId="2DECDF2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3 chambers</w:t>
            </w:r>
          </w:p>
          <w:p w14:paraId="7338E96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695FDEC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BMI (kg/m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14:paraId="1DF24C9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NYHA class</w:t>
            </w:r>
          </w:p>
          <w:p w14:paraId="7370FD9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I</w:t>
            </w:r>
          </w:p>
          <w:p w14:paraId="50BD87A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II</w:t>
            </w:r>
          </w:p>
          <w:p w14:paraId="120A375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III</w:t>
            </w:r>
          </w:p>
          <w:p w14:paraId="2CF9A90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IV</w:t>
            </w:r>
          </w:p>
          <w:p w14:paraId="00D6094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cal history</w:t>
            </w:r>
          </w:p>
          <w:p w14:paraId="2E2F725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Hypertension</w:t>
            </w:r>
          </w:p>
          <w:p w14:paraId="6D424341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yslipidemia</w:t>
            </w:r>
            <w:proofErr w:type="spellEnd"/>
          </w:p>
          <w:p w14:paraId="221AFD2E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Diabetes</w:t>
            </w:r>
          </w:p>
          <w:p w14:paraId="006F8071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Atrial fibrillation</w:t>
            </w:r>
          </w:p>
          <w:p w14:paraId="509F2167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Paroxysmal</w:t>
            </w:r>
          </w:p>
          <w:p w14:paraId="03D148A9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Permanent</w:t>
            </w:r>
          </w:p>
          <w:p w14:paraId="0EDD2AFA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Syncope</w:t>
            </w:r>
          </w:p>
          <w:p w14:paraId="55C6796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onary artery disease</w:t>
            </w:r>
          </w:p>
          <w:p w14:paraId="3A2C7AA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Not proven*</w:t>
            </w:r>
          </w:p>
          <w:p w14:paraId="576A136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1-vessel disease</w:t>
            </w:r>
          </w:p>
          <w:p w14:paraId="1B778C9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2-vessel disease</w:t>
            </w:r>
          </w:p>
          <w:p w14:paraId="5458865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3-vessel disease</w:t>
            </w:r>
          </w:p>
          <w:p w14:paraId="6325C3F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RI</w:t>
            </w:r>
          </w:p>
          <w:p w14:paraId="3ADCB6B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LVEF (%)</w:t>
            </w:r>
          </w:p>
          <w:p w14:paraId="4059B92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LVEDV (mL)</w:t>
            </w:r>
          </w:p>
          <w:p w14:paraId="4D2216D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LVESV (mL)</w:t>
            </w:r>
          </w:p>
          <w:p w14:paraId="2FD31CF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Right ventricular</w:t>
            </w:r>
          </w:p>
          <w:p w14:paraId="510BB215" w14:textId="2FD511F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function</w:t>
            </w:r>
            <w:r w:rsidR="008363C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º</w:t>
            </w:r>
          </w:p>
          <w:p w14:paraId="48BBB4D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Poor</w:t>
            </w:r>
          </w:p>
          <w:p w14:paraId="64161E9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Mediocre</w:t>
            </w:r>
          </w:p>
          <w:p w14:paraId="3FA1137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Reasonable</w:t>
            </w:r>
          </w:p>
          <w:p w14:paraId="2174E9C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Good</w:t>
            </w:r>
          </w:p>
          <w:p w14:paraId="1D38D1C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G</w:t>
            </w:r>
          </w:p>
          <w:p w14:paraId="27D3B2E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Ventricular heart rate</w:t>
            </w:r>
          </w:p>
          <w:p w14:paraId="7F822C7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(bpm)</w:t>
            </w:r>
          </w:p>
          <w:p w14:paraId="3FEFC890" w14:textId="28C05E4A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QRS complex</w:t>
            </w:r>
            <w:r w:rsidR="00D6141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§</w:t>
            </w:r>
          </w:p>
          <w:p w14:paraId="6CEE0A2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Normal</w:t>
            </w:r>
          </w:p>
          <w:p w14:paraId="0308BC8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Broad (&gt;120ms)</w:t>
            </w:r>
          </w:p>
          <w:p w14:paraId="01358E25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</w:t>
            </w: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ching</w:t>
            </w:r>
          </w:p>
          <w:p w14:paraId="7E9AC1A9" w14:textId="6E546092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Fragmentation</w:t>
            </w:r>
          </w:p>
          <w:p w14:paraId="3609B5A1" w14:textId="7BAA2C03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QRS morphology</w:t>
            </w:r>
          </w:p>
          <w:p w14:paraId="4A67701E" w14:textId="63751B70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Normal</w:t>
            </w:r>
          </w:p>
          <w:p w14:paraId="3FD25B2F" w14:textId="4D8D8234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LBBB</w:t>
            </w:r>
          </w:p>
          <w:p w14:paraId="48C8E9BE" w14:textId="52C358F9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          LAFB</w:t>
            </w:r>
          </w:p>
          <w:p w14:paraId="2B392D89" w14:textId="4FE9B8D6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RBBB</w:t>
            </w:r>
          </w:p>
          <w:p w14:paraId="5464C41B" w14:textId="7E9332B1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IVCD</w:t>
            </w:r>
          </w:p>
          <w:p w14:paraId="700CA1BD" w14:textId="4C9B5679" w:rsidR="00DF18D5" w:rsidRPr="001C0464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LAFB+RBBB</w:t>
            </w:r>
          </w:p>
          <w:p w14:paraId="12046548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QRS duration (</w:t>
            </w:r>
            <w:proofErr w:type="spellStart"/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s</w:t>
            </w:r>
            <w:proofErr w:type="spellEnd"/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14:paraId="4DAE296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axis (degrees)</w:t>
            </w:r>
          </w:p>
          <w:p w14:paraId="2D769794" w14:textId="77777777" w:rsidR="00EC5D63" w:rsidRPr="007D022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Early repolarization</w:t>
            </w:r>
          </w:p>
          <w:p w14:paraId="39A1CFB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boratory measurements</w:t>
            </w:r>
          </w:p>
          <w:p w14:paraId="0FAAC693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moglobin</w:t>
            </w:r>
            <w:proofErr w:type="spellEnd"/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mmol/L)</w:t>
            </w:r>
          </w:p>
          <w:p w14:paraId="2590AB21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um sodium</w:t>
            </w:r>
          </w:p>
          <w:p w14:paraId="3A01CD88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    (mmol/L)</w:t>
            </w:r>
          </w:p>
          <w:p w14:paraId="7236AB40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    Serum potassium</w:t>
            </w:r>
          </w:p>
          <w:p w14:paraId="3654B614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    </w:t>
            </w: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mol/L)</w:t>
            </w:r>
          </w:p>
          <w:p w14:paraId="6AD9F29B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Serum creatinine</w:t>
            </w:r>
          </w:p>
          <w:p w14:paraId="463D203D" w14:textId="77777777" w:rsidR="00EC5D63" w:rsidRPr="001C046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</w:t>
            </w:r>
            <w:r w:rsidRPr="00EC5D63">
              <w:rPr>
                <w:rFonts w:asciiTheme="majorBidi" w:hAnsiTheme="majorBidi" w:cstheme="majorBidi"/>
                <w:sz w:val="20"/>
                <w:szCs w:val="20"/>
                <w:lang w:val="nl-NL"/>
              </w:rPr>
              <w:t>(µ</w:t>
            </w:r>
            <w:r w:rsidRPr="001C0464">
              <w:rPr>
                <w:rFonts w:asciiTheme="majorBidi" w:hAnsiTheme="majorBidi" w:cstheme="majorBidi"/>
                <w:sz w:val="20"/>
                <w:szCs w:val="20"/>
                <w:lang w:val="nl-NL"/>
              </w:rPr>
              <w:t>mol/L)</w:t>
            </w:r>
          </w:p>
          <w:p w14:paraId="320AAEC9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1C0464">
              <w:rPr>
                <w:rFonts w:asciiTheme="majorBidi" w:hAnsiTheme="majorBidi" w:cstheme="majorBidi"/>
                <w:sz w:val="20"/>
                <w:szCs w:val="20"/>
                <w:lang w:val="nl-NL"/>
              </w:rPr>
              <w:t xml:space="preserve">     </w:t>
            </w: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eGFR (mL/min/1.73m</w:t>
            </w:r>
            <w:r w:rsidRPr="00BE009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de-DE"/>
              </w:rPr>
              <w:t>2</w:t>
            </w: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>)</w:t>
            </w:r>
          </w:p>
          <w:p w14:paraId="5EE01AB4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    NT-proBNP (ng/L)</w:t>
            </w:r>
          </w:p>
          <w:p w14:paraId="566D4262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cation</w:t>
            </w:r>
          </w:p>
          <w:p w14:paraId="38987F05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Baseline</w:t>
            </w:r>
          </w:p>
          <w:p w14:paraId="4D4DBF5A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ACE-I/ARB</w:t>
            </w:r>
          </w:p>
          <w:p w14:paraId="3AB2C60C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β-blocker</w:t>
            </w:r>
          </w:p>
          <w:p w14:paraId="776498D7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Calcium antagonist</w:t>
            </w:r>
          </w:p>
          <w:p w14:paraId="6948722E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Diuretic</w:t>
            </w:r>
          </w:p>
          <w:p w14:paraId="1B513524" w14:textId="77777777" w:rsidR="00EC5D63" w:rsidRPr="00F736A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736A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Statin</w:t>
            </w:r>
          </w:p>
          <w:p w14:paraId="1570652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MRA</w:t>
            </w:r>
          </w:p>
          <w:p w14:paraId="13E5FA3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Antiarrhythmics</w:t>
            </w:r>
          </w:p>
          <w:p w14:paraId="78BCD06A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</w:t>
            </w: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otalol</w:t>
            </w:r>
          </w:p>
          <w:p w14:paraId="7E947ACD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     Amiodarone</w:t>
            </w:r>
          </w:p>
          <w:p w14:paraId="2137F3E6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Nitrate</w:t>
            </w:r>
          </w:p>
          <w:p w14:paraId="7A9487E8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Digoxin</w:t>
            </w:r>
          </w:p>
          <w:p w14:paraId="2F2EC8D1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Sacubitril/valsartan</w:t>
            </w:r>
          </w:p>
          <w:p w14:paraId="30DAC56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llow-up</w:t>
            </w:r>
          </w:p>
          <w:p w14:paraId="53D2F0B4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ACE-I/ARB</w:t>
            </w:r>
          </w:p>
          <w:p w14:paraId="5E691AC1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β-blocker</w:t>
            </w:r>
          </w:p>
          <w:p w14:paraId="01345780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Calcium antagonist</w:t>
            </w:r>
          </w:p>
          <w:p w14:paraId="500D86DE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Diuretic</w:t>
            </w:r>
          </w:p>
          <w:p w14:paraId="31FBC36C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Statin</w:t>
            </w:r>
          </w:p>
          <w:p w14:paraId="2284E432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MRA</w:t>
            </w:r>
          </w:p>
          <w:p w14:paraId="5F332376" w14:textId="77777777" w:rsidR="00EC5D63" w:rsidRPr="006409F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Antiarrhythmics</w:t>
            </w:r>
          </w:p>
          <w:p w14:paraId="47E442C7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6409F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    </w:t>
            </w: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>Sotalol</w:t>
            </w:r>
          </w:p>
          <w:p w14:paraId="1AE2AF20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     Amiodarone</w:t>
            </w:r>
          </w:p>
          <w:p w14:paraId="05652882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Nitrate</w:t>
            </w:r>
          </w:p>
          <w:p w14:paraId="14CFBA74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Digoxin</w:t>
            </w:r>
          </w:p>
          <w:p w14:paraId="0030A29A" w14:textId="77777777" w:rsidR="00EC5D63" w:rsidRPr="00BE009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s-ES"/>
              </w:rPr>
            </w:pPr>
            <w:r w:rsidRPr="00BE009A">
              <w:rPr>
                <w:rFonts w:asciiTheme="majorBidi" w:hAnsiTheme="majorBidi" w:cstheme="majorBidi"/>
                <w:sz w:val="20"/>
                <w:szCs w:val="20"/>
                <w:lang w:val="es-ES"/>
              </w:rPr>
              <w:t xml:space="preserve">          Sacubitril/valsartan</w:t>
            </w:r>
          </w:p>
        </w:tc>
        <w:tc>
          <w:tcPr>
            <w:tcW w:w="1843" w:type="dxa"/>
          </w:tcPr>
          <w:p w14:paraId="64DA92BC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64 (57 – 70)</w:t>
            </w:r>
          </w:p>
          <w:p w14:paraId="303C1742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4 (90.2%)</w:t>
            </w:r>
          </w:p>
          <w:p w14:paraId="0C55027E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44D4223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 (43.9%)</w:t>
            </w:r>
          </w:p>
          <w:p w14:paraId="12EF128F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 (56.1%)</w:t>
            </w:r>
          </w:p>
          <w:p w14:paraId="78A7A341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2EF45E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 (40.2%)</w:t>
            </w:r>
          </w:p>
          <w:p w14:paraId="6E618872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(15.9%)</w:t>
            </w:r>
          </w:p>
          <w:p w14:paraId="2EBC7680" w14:textId="77777777" w:rsidR="00EC5D63" w:rsidRPr="001E627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E627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24.4%)</w:t>
            </w:r>
          </w:p>
          <w:p w14:paraId="0F1AD45C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3518852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250B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2.4%)</w:t>
            </w:r>
          </w:p>
          <w:p w14:paraId="39E75C6D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BD182A2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250B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 (61.0%)</w:t>
            </w:r>
          </w:p>
          <w:p w14:paraId="2F8D742B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250B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19.5%)</w:t>
            </w:r>
          </w:p>
          <w:p w14:paraId="60AE5E13" w14:textId="77777777" w:rsidR="00EC5D63" w:rsidRPr="00C250B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250B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7.1%)</w:t>
            </w:r>
          </w:p>
          <w:p w14:paraId="1C5BF18C" w14:textId="77777777" w:rsidR="00EC5D63" w:rsidRPr="008E783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8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94 (0.52 – 13.56)</w:t>
            </w:r>
          </w:p>
          <w:p w14:paraId="0E4E37E4" w14:textId="77777777" w:rsidR="00EC5D63" w:rsidRPr="0042045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2045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0 ± 4.2</w:t>
            </w:r>
          </w:p>
          <w:p w14:paraId="69C2E9DC" w14:textId="77777777" w:rsidR="00EC5D63" w:rsidRPr="0042045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5929A6C" w14:textId="77777777" w:rsidR="00EC5D63" w:rsidRPr="009E51F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E51F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 (40.2%)</w:t>
            </w:r>
          </w:p>
          <w:p w14:paraId="143B2AF5" w14:textId="77777777" w:rsidR="00EC5D63" w:rsidRPr="009E51F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E51F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 (47.6%)</w:t>
            </w:r>
          </w:p>
          <w:p w14:paraId="3CEBA716" w14:textId="77777777" w:rsidR="00EC5D63" w:rsidRPr="009E51F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E51F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1.0%)</w:t>
            </w:r>
          </w:p>
          <w:p w14:paraId="3775C5AB" w14:textId="77777777" w:rsidR="00EC5D63" w:rsidRPr="009E51F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E51F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2%)</w:t>
            </w:r>
          </w:p>
          <w:p w14:paraId="3C2D0052" w14:textId="77777777" w:rsidR="00EC5D63" w:rsidRPr="009E51F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5722368" w14:textId="77777777" w:rsidR="00EC5D63" w:rsidRPr="008C6CB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C6CB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 (61.3%)</w:t>
            </w:r>
          </w:p>
          <w:p w14:paraId="26C5098D" w14:textId="77777777" w:rsidR="00EC5D63" w:rsidRPr="008C6CB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C6CB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 (55.7%)</w:t>
            </w:r>
          </w:p>
          <w:p w14:paraId="700C259C" w14:textId="77777777" w:rsidR="00EC5D63" w:rsidRPr="008C6CB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C6CB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(24.4%)</w:t>
            </w:r>
          </w:p>
          <w:p w14:paraId="1D0BC524" w14:textId="77777777" w:rsidR="00EC5D63" w:rsidRPr="008C6CB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796A61B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29.3%)</w:t>
            </w:r>
          </w:p>
          <w:p w14:paraId="196F4436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3.7%)</w:t>
            </w:r>
          </w:p>
          <w:p w14:paraId="5C987C65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3.4%)</w:t>
            </w:r>
          </w:p>
          <w:p w14:paraId="60E9120B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8662AA7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6.1%)</w:t>
            </w:r>
          </w:p>
          <w:p w14:paraId="327F2FC5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 (37.8%)</w:t>
            </w:r>
          </w:p>
          <w:p w14:paraId="54587002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 (26.8%)</w:t>
            </w:r>
          </w:p>
          <w:p w14:paraId="5FCDD597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29.3%)</w:t>
            </w:r>
          </w:p>
          <w:p w14:paraId="7687EC07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776B124" w14:textId="77777777" w:rsidR="00EC5D63" w:rsidRPr="009C3E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C3EF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± 12</w:t>
            </w:r>
          </w:p>
          <w:p w14:paraId="7F76A1CB" w14:textId="77777777" w:rsidR="00EC5D63" w:rsidRPr="00A04D1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04D1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9 (216 – 307)</w:t>
            </w:r>
          </w:p>
          <w:p w14:paraId="0529E249" w14:textId="77777777" w:rsidR="00EC5D63" w:rsidRPr="00A04D1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04D1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4 (124 – 213)</w:t>
            </w:r>
          </w:p>
          <w:p w14:paraId="32DAAF9C" w14:textId="77777777" w:rsidR="00EC5D63" w:rsidRPr="00A04D1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A8FCA25" w14:textId="77777777" w:rsidR="00EC5D63" w:rsidRPr="00A04D1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94A9215" w14:textId="77777777" w:rsidR="00EC5D63" w:rsidRPr="002E369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E36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2.5%)</w:t>
            </w:r>
          </w:p>
          <w:p w14:paraId="4CD302A6" w14:textId="77777777" w:rsidR="00EC5D63" w:rsidRPr="002E369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E36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1.1%)</w:t>
            </w:r>
          </w:p>
          <w:p w14:paraId="56197E09" w14:textId="77777777" w:rsidR="00EC5D63" w:rsidRPr="002E369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E36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9.9%)</w:t>
            </w:r>
          </w:p>
          <w:p w14:paraId="2B04F00B" w14:textId="77777777" w:rsidR="00EC5D63" w:rsidRPr="002E369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E369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 (76.5%)</w:t>
            </w:r>
          </w:p>
          <w:p w14:paraId="7779A87D" w14:textId="77777777" w:rsidR="00EC5D63" w:rsidRPr="00C00AA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141C317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35C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 ± 14</w:t>
            </w:r>
          </w:p>
          <w:p w14:paraId="22E6109D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F1826E8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C998440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35C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18.3%)</w:t>
            </w:r>
          </w:p>
          <w:p w14:paraId="7873495D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35C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 (37.8%)</w:t>
            </w:r>
          </w:p>
          <w:p w14:paraId="79D264E0" w14:textId="77777777" w:rsidR="00EC5D63" w:rsidRPr="00C35C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35C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29.3%)</w:t>
            </w:r>
          </w:p>
          <w:p w14:paraId="1774DB64" w14:textId="43890160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35C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(14.6%)</w:t>
            </w:r>
          </w:p>
          <w:p w14:paraId="7A06A8D9" w14:textId="7E514495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EC10629" w14:textId="08B7941C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 (30.5%)</w:t>
            </w:r>
          </w:p>
          <w:p w14:paraId="51019986" w14:textId="1DAEFD9C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(14.6%)</w:t>
            </w:r>
          </w:p>
          <w:p w14:paraId="49C689CC" w14:textId="1ED1D0FD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4 (17.1%)</w:t>
            </w:r>
          </w:p>
          <w:p w14:paraId="230DA9E2" w14:textId="6280CEA2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7.1%)</w:t>
            </w:r>
          </w:p>
          <w:p w14:paraId="189F0B98" w14:textId="37832787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7.1%)</w:t>
            </w:r>
          </w:p>
          <w:p w14:paraId="3116E879" w14:textId="05F12369" w:rsidR="00DF18D5" w:rsidRPr="00C35CC3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3.7%)</w:t>
            </w:r>
          </w:p>
          <w:p w14:paraId="79114219" w14:textId="77777777" w:rsidR="00EC5D63" w:rsidRPr="00417E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17E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1 (100 – 138)</w:t>
            </w:r>
          </w:p>
          <w:p w14:paraId="2621B0D2" w14:textId="77777777" w:rsidR="00EC5D63" w:rsidRPr="00356C5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356C5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-14 – 64)</w:t>
            </w:r>
          </w:p>
          <w:p w14:paraId="758925F4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5560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3.7%)</w:t>
            </w:r>
          </w:p>
          <w:p w14:paraId="2981EE4A" w14:textId="77777777" w:rsidR="00EC5D63" w:rsidRPr="009856F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89F4F0B" w14:textId="77777777" w:rsidR="00EC5D63" w:rsidRPr="007D1E4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D1E4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7 (7.7 – 9.0)</w:t>
            </w:r>
          </w:p>
          <w:p w14:paraId="12A841C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9 (138 – 141)</w:t>
            </w:r>
          </w:p>
          <w:p w14:paraId="5BEF13D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DD884E1" w14:textId="77777777" w:rsidR="00EC5D63" w:rsidRPr="00AD42A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D42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 ± 0.4</w:t>
            </w:r>
          </w:p>
          <w:p w14:paraId="766E95E9" w14:textId="77777777" w:rsidR="00EC5D63" w:rsidRPr="00AD42A9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B79F453" w14:textId="77777777" w:rsidR="00EC5D63" w:rsidRPr="00CC51A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C51A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4 (80 – 109)</w:t>
            </w:r>
          </w:p>
          <w:p w14:paraId="609EBE2F" w14:textId="77777777" w:rsidR="00EC5D63" w:rsidRPr="0013699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4F30D75" w14:textId="77777777" w:rsidR="00EC5D63" w:rsidRPr="0013699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699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2 (60 – 86)</w:t>
            </w:r>
          </w:p>
          <w:p w14:paraId="3B580910" w14:textId="77777777" w:rsidR="00EC5D63" w:rsidRPr="00F3091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91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37 (348 – 1,766)</w:t>
            </w:r>
          </w:p>
          <w:p w14:paraId="3B607032" w14:textId="77777777" w:rsidR="00EC5D63" w:rsidRPr="000273ED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DBD0FA4" w14:textId="77777777" w:rsidR="00EC5D63" w:rsidRPr="000273ED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0E12D8" w14:textId="77777777" w:rsidR="00EC5D63" w:rsidRPr="0087653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765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 (73.2%)</w:t>
            </w:r>
          </w:p>
          <w:p w14:paraId="0BF5C383" w14:textId="77777777" w:rsidR="00EC5D63" w:rsidRPr="0087653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765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 (67.1%)</w:t>
            </w:r>
          </w:p>
          <w:p w14:paraId="6E5A204D" w14:textId="77777777" w:rsidR="00EC5D63" w:rsidRPr="0087653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765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7.1%)</w:t>
            </w:r>
          </w:p>
          <w:p w14:paraId="12960E28" w14:textId="77777777" w:rsidR="00EC5D63" w:rsidRPr="00BB11D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B11D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(42.7%)</w:t>
            </w:r>
          </w:p>
          <w:p w14:paraId="21A9C277" w14:textId="77777777" w:rsidR="00EC5D63" w:rsidRPr="00DB5F5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B5F5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 (68.3%)</w:t>
            </w:r>
          </w:p>
          <w:p w14:paraId="08960FF9" w14:textId="77777777" w:rsidR="00EC5D63" w:rsidRPr="00DB5F5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B5F5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25.6%)</w:t>
            </w:r>
          </w:p>
          <w:p w14:paraId="7FEF7488" w14:textId="77777777" w:rsidR="00EC5D63" w:rsidRPr="00DB5F51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05684A3" w14:textId="77777777" w:rsidR="00EC5D63" w:rsidRPr="00F65DBD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65DB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2.4%)</w:t>
            </w:r>
          </w:p>
          <w:p w14:paraId="322B252D" w14:textId="77777777" w:rsidR="00EC5D63" w:rsidRPr="008D664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D664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3.7%)</w:t>
            </w:r>
          </w:p>
          <w:p w14:paraId="3C3DFF86" w14:textId="77777777" w:rsidR="00EC5D63" w:rsidRPr="00F41AD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1AD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4.9%)</w:t>
            </w:r>
          </w:p>
          <w:p w14:paraId="318078CB" w14:textId="77777777" w:rsidR="00EC5D63" w:rsidRPr="00F41AD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41AD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4.9%)</w:t>
            </w:r>
          </w:p>
          <w:p w14:paraId="28A6D7AB" w14:textId="77777777" w:rsidR="00EC5D63" w:rsidRPr="009844A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44A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2%)</w:t>
            </w:r>
          </w:p>
          <w:p w14:paraId="23AC7F62" w14:textId="77777777" w:rsidR="00EC5D63" w:rsidRPr="009844A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B9F9849" w14:textId="77777777" w:rsidR="00EC5D63" w:rsidRPr="00CF6D3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F6D3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 (95.1%)</w:t>
            </w:r>
          </w:p>
          <w:p w14:paraId="24A1FF83" w14:textId="77777777" w:rsidR="00EC5D63" w:rsidRPr="00CF6D3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F6D3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 (93.9%)</w:t>
            </w:r>
          </w:p>
          <w:p w14:paraId="75D41A01" w14:textId="77777777" w:rsidR="00EC5D63" w:rsidRPr="00CF6D30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F6D3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25.6%)</w:t>
            </w:r>
          </w:p>
          <w:p w14:paraId="64F69B43" w14:textId="77777777" w:rsidR="00EC5D63" w:rsidRPr="008F074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F07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 (63.4%)</w:t>
            </w:r>
          </w:p>
          <w:p w14:paraId="63AF3FC4" w14:textId="77777777" w:rsidR="00EC5D63" w:rsidRPr="008F074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F074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4 (90.2%)</w:t>
            </w:r>
          </w:p>
          <w:p w14:paraId="552E27A8" w14:textId="77777777" w:rsidR="00EC5D63" w:rsidRPr="00B7668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7668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 (62.2%)</w:t>
            </w:r>
          </w:p>
          <w:p w14:paraId="66B42F9F" w14:textId="77777777" w:rsidR="00EC5D63" w:rsidRPr="00B7668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993CD91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17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7.3%)</w:t>
            </w:r>
          </w:p>
          <w:p w14:paraId="2641EF3F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17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17.1%)</w:t>
            </w:r>
          </w:p>
          <w:p w14:paraId="4A8406DF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17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1.0%)</w:t>
            </w:r>
          </w:p>
          <w:p w14:paraId="460881B0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17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3.7%)</w:t>
            </w:r>
          </w:p>
          <w:p w14:paraId="4F640D43" w14:textId="77777777" w:rsidR="00EC5D63" w:rsidRPr="00F317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17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(15.9%)</w:t>
            </w:r>
          </w:p>
        </w:tc>
        <w:tc>
          <w:tcPr>
            <w:tcW w:w="1984" w:type="dxa"/>
          </w:tcPr>
          <w:p w14:paraId="4C5D9264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68 (59 – 72)</w:t>
            </w:r>
          </w:p>
          <w:p w14:paraId="3CC5D202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95.8%)</w:t>
            </w:r>
          </w:p>
          <w:p w14:paraId="0C165BBD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0CA204D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7545FE1D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70.8%)</w:t>
            </w:r>
          </w:p>
          <w:p w14:paraId="19329E11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5E6ABA5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(50.0%)</w:t>
            </w:r>
          </w:p>
          <w:p w14:paraId="3D53BEFF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20.8%)</w:t>
            </w:r>
          </w:p>
          <w:p w14:paraId="50D2FF3F" w14:textId="77777777" w:rsidR="00EC5D63" w:rsidRPr="00986BF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6BF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41.7%)</w:t>
            </w:r>
          </w:p>
          <w:p w14:paraId="49970015" w14:textId="77777777" w:rsidR="00EC5D63" w:rsidRPr="00986BF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EB0A8F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1400DD21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02FF1EA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58.3%)</w:t>
            </w:r>
          </w:p>
          <w:p w14:paraId="4A6056F4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6CF4AA47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013553A4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F494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37 (1.43 – 21.50)</w:t>
            </w:r>
          </w:p>
          <w:p w14:paraId="75D67924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F494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1 ± 2.7</w:t>
            </w:r>
          </w:p>
          <w:p w14:paraId="3FF24D9E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D988F39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41.7%)</w:t>
            </w:r>
          </w:p>
          <w:p w14:paraId="70BB5BF7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45.8%)</w:t>
            </w:r>
          </w:p>
          <w:p w14:paraId="5EC3FFE6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203D0D6C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6138AD2B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65828A8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 (59.1%)</w:t>
            </w:r>
          </w:p>
          <w:p w14:paraId="0F1C8D4D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 (63.6%)</w:t>
            </w:r>
          </w:p>
          <w:p w14:paraId="55657566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33.3%)</w:t>
            </w:r>
          </w:p>
          <w:p w14:paraId="3055AD43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1E4A9B2" w14:textId="77777777" w:rsidR="00EC5D63" w:rsidRPr="00C970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0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25.0%)</w:t>
            </w:r>
          </w:p>
          <w:p w14:paraId="1C4F0103" w14:textId="77777777" w:rsidR="00EC5D63" w:rsidRPr="00C970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0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4.2%)</w:t>
            </w:r>
          </w:p>
          <w:p w14:paraId="1DE6806C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6.7%)</w:t>
            </w:r>
          </w:p>
          <w:p w14:paraId="2ED968C8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5958750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8.3%)</w:t>
            </w:r>
          </w:p>
          <w:p w14:paraId="3474ECEB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33.3%)</w:t>
            </w:r>
          </w:p>
          <w:p w14:paraId="04B1B995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3129442C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17292AEC" w14:textId="77777777" w:rsidR="00EC5D63" w:rsidRPr="00E5728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1605888" w14:textId="77777777" w:rsidR="00EC5D63" w:rsidRPr="0048681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8681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± 12</w:t>
            </w:r>
          </w:p>
          <w:p w14:paraId="0831271C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2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3 (223 – 310)</w:t>
            </w:r>
          </w:p>
          <w:p w14:paraId="60B61E82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2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1 (134 – 248)</w:t>
            </w:r>
          </w:p>
          <w:p w14:paraId="45BD4A0D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9CEB2FC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B5345A" w14:textId="77777777" w:rsidR="00EC5D63" w:rsidRPr="000A076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A076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4.2%)</w:t>
            </w:r>
          </w:p>
          <w:p w14:paraId="17A6537D" w14:textId="77777777" w:rsidR="00EC5D63" w:rsidRPr="000A076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A076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62DDA060" w14:textId="77777777" w:rsidR="00EC5D63" w:rsidRPr="000A076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A076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6B5E6507" w14:textId="77777777" w:rsidR="00EC5D63" w:rsidRPr="000A0767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A076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70.8%)</w:t>
            </w:r>
          </w:p>
          <w:p w14:paraId="1F56BBCD" w14:textId="77777777" w:rsidR="00EC5D63" w:rsidRPr="00824C6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D6F5D7F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B2C2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 ± 16</w:t>
            </w:r>
          </w:p>
          <w:p w14:paraId="1462A98E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80F6CF3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2D3813D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6.7%)</w:t>
            </w:r>
          </w:p>
          <w:p w14:paraId="3711EEA2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41.7%)</w:t>
            </w:r>
          </w:p>
          <w:p w14:paraId="45FC7EDD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029BBF1A" w14:textId="6C88790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4A97E679" w14:textId="38B4979B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328D48D" w14:textId="7F32A0AE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493C8887" w14:textId="3CC5DEB8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8.3%)</w:t>
            </w:r>
          </w:p>
          <w:p w14:paraId="071FA707" w14:textId="61434D42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 (4.2%)</w:t>
            </w:r>
          </w:p>
          <w:p w14:paraId="0A9CFA61" w14:textId="616C7829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6.7%)</w:t>
            </w:r>
          </w:p>
          <w:p w14:paraId="3C96CD5F" w14:textId="28CE103E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539665A2" w14:textId="79FBBC71" w:rsidR="00DF18D5" w:rsidRPr="00D63354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2BFF019E" w14:textId="77777777" w:rsidR="00EC5D63" w:rsidRPr="00206F9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6F9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5 (100 – 140)</w:t>
            </w:r>
          </w:p>
          <w:p w14:paraId="70EDD49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 (-12 – 67)</w:t>
            </w:r>
          </w:p>
          <w:p w14:paraId="6F011BDD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4.2%)</w:t>
            </w:r>
          </w:p>
          <w:p w14:paraId="1896CEE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C8CDAE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4 (7.5 – 9.3)</w:t>
            </w:r>
          </w:p>
          <w:p w14:paraId="72B7697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0 (137 – 141)</w:t>
            </w:r>
          </w:p>
          <w:p w14:paraId="01571E5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344E3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4 ± 0.4</w:t>
            </w:r>
          </w:p>
          <w:p w14:paraId="1FA986E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5A9E32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 (86 – 108)</w:t>
            </w:r>
          </w:p>
          <w:p w14:paraId="217B704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78EF23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 (60 – 84)</w:t>
            </w:r>
          </w:p>
          <w:p w14:paraId="61EEF81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,000 (560 – 1,439)</w:t>
            </w:r>
          </w:p>
          <w:p w14:paraId="27AFF7C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4C13EF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4999A5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66.7%)</w:t>
            </w:r>
          </w:p>
          <w:p w14:paraId="33C2EB2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66.7%)</w:t>
            </w:r>
          </w:p>
          <w:p w14:paraId="57C4E29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20.8%)</w:t>
            </w:r>
          </w:p>
          <w:p w14:paraId="373541A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41.7%)</w:t>
            </w:r>
          </w:p>
          <w:p w14:paraId="112551A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66.7%)</w:t>
            </w:r>
          </w:p>
          <w:p w14:paraId="5FB967C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6.7%)</w:t>
            </w:r>
          </w:p>
          <w:p w14:paraId="66CF126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1022D2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3B8BC17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7B89827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8.3%)</w:t>
            </w:r>
          </w:p>
          <w:p w14:paraId="655FDF3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2A02E06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4B66A0D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B35030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95.8%)</w:t>
            </w:r>
          </w:p>
          <w:p w14:paraId="7BC2738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95.8%)</w:t>
            </w:r>
          </w:p>
          <w:p w14:paraId="6DD77E5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20.8%)</w:t>
            </w:r>
          </w:p>
          <w:p w14:paraId="7F16267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70.8%)</w:t>
            </w:r>
          </w:p>
          <w:p w14:paraId="0FCEAE3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87.5%)</w:t>
            </w:r>
          </w:p>
          <w:p w14:paraId="06FE987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66.7%)</w:t>
            </w:r>
          </w:p>
          <w:p w14:paraId="702B422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95ABD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76EEDAB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29.2%)</w:t>
            </w:r>
          </w:p>
          <w:p w14:paraId="444A208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8.3%)</w:t>
            </w:r>
          </w:p>
          <w:p w14:paraId="6ACEF11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12.5%)</w:t>
            </w:r>
          </w:p>
          <w:p w14:paraId="20052BCC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16.7%)</w:t>
            </w:r>
          </w:p>
        </w:tc>
        <w:tc>
          <w:tcPr>
            <w:tcW w:w="1843" w:type="dxa"/>
          </w:tcPr>
          <w:p w14:paraId="016DFC91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64 (56 – 70)</w:t>
            </w:r>
          </w:p>
          <w:p w14:paraId="737EF6C7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 (87.9%)</w:t>
            </w:r>
          </w:p>
          <w:p w14:paraId="68CE21A9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EE2F07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 (50.0%)</w:t>
            </w:r>
          </w:p>
          <w:p w14:paraId="3A8F0931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 (50.0%)</w:t>
            </w:r>
          </w:p>
          <w:p w14:paraId="1C607AFD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C5AFBC0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36.2%)</w:t>
            </w:r>
          </w:p>
          <w:p w14:paraId="0978C54D" w14:textId="77777777" w:rsidR="00EC5D63" w:rsidRPr="008234A2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34A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(13.8%)</w:t>
            </w:r>
          </w:p>
          <w:p w14:paraId="7935D890" w14:textId="77777777" w:rsidR="00EC5D63" w:rsidRPr="00986BF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86BF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7.2%)</w:t>
            </w:r>
          </w:p>
          <w:p w14:paraId="21C1F1FE" w14:textId="77777777" w:rsidR="00EC5D63" w:rsidRPr="00986BF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86D637C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3.4%)</w:t>
            </w:r>
          </w:p>
          <w:p w14:paraId="078E4718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84A1C49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 (62.1%)</w:t>
            </w:r>
          </w:p>
          <w:p w14:paraId="4E2C220B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5.5%)</w:t>
            </w:r>
          </w:p>
          <w:p w14:paraId="0E22CDDA" w14:textId="77777777" w:rsidR="00EC5D63" w:rsidRPr="002A10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A10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9.0%)</w:t>
            </w:r>
          </w:p>
          <w:p w14:paraId="683FCD1B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F494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37 (0.49 – 10.96)</w:t>
            </w:r>
          </w:p>
          <w:p w14:paraId="72AC6563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F494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0 ± 4.7</w:t>
            </w:r>
          </w:p>
          <w:p w14:paraId="5ABA8C56" w14:textId="77777777" w:rsidR="00EC5D63" w:rsidRPr="004F494B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1A6A55F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39.7%)</w:t>
            </w:r>
          </w:p>
          <w:p w14:paraId="3122F718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 (48.3%)</w:t>
            </w:r>
          </w:p>
          <w:p w14:paraId="256E156F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10.3%)</w:t>
            </w:r>
          </w:p>
          <w:p w14:paraId="0B390244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8594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7%)</w:t>
            </w:r>
          </w:p>
          <w:p w14:paraId="2518B45C" w14:textId="77777777" w:rsidR="00EC5D63" w:rsidRPr="0078594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FCBF61A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 (62.3%)</w:t>
            </w:r>
          </w:p>
          <w:p w14:paraId="0EAD24A1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 (52.6%)</w:t>
            </w:r>
          </w:p>
          <w:p w14:paraId="2362FE85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75BD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(20.7%)</w:t>
            </w:r>
          </w:p>
          <w:p w14:paraId="27CAF97A" w14:textId="77777777" w:rsidR="00EC5D63" w:rsidRPr="00A75BDE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0D189E6" w14:textId="77777777" w:rsidR="00EC5D63" w:rsidRPr="00C970C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C970C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 (31.0%)</w:t>
            </w:r>
          </w:p>
          <w:p w14:paraId="71A40874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3.4%)</w:t>
            </w:r>
          </w:p>
          <w:p w14:paraId="3CE54A6B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12.1%)</w:t>
            </w:r>
          </w:p>
          <w:p w14:paraId="4364C383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BAD4DDD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5.2%)</w:t>
            </w:r>
          </w:p>
          <w:p w14:paraId="1290BF86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 (39.7%)</w:t>
            </w:r>
          </w:p>
          <w:p w14:paraId="56103FE9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(25.9%)</w:t>
            </w:r>
          </w:p>
          <w:p w14:paraId="4870AB61" w14:textId="77777777" w:rsidR="00EC5D63" w:rsidRPr="00270F2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70F2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29.3%)</w:t>
            </w:r>
          </w:p>
          <w:p w14:paraId="256B8AFF" w14:textId="77777777" w:rsidR="00EC5D63" w:rsidRPr="00E5728A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9C01B8D" w14:textId="77777777" w:rsidR="00EC5D63" w:rsidRPr="0048681F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48681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± 13</w:t>
            </w:r>
          </w:p>
          <w:p w14:paraId="49EDAB91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2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9 (211 – 303)</w:t>
            </w:r>
          </w:p>
          <w:p w14:paraId="3DDBAE1F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62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5 (123 – 209)</w:t>
            </w:r>
          </w:p>
          <w:p w14:paraId="2FB3A9F0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A8B2B64" w14:textId="77777777" w:rsidR="00EC5D63" w:rsidRPr="00062675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80C4E94" w14:textId="77777777" w:rsidR="00EC5D63" w:rsidRPr="00EB255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B25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8%)</w:t>
            </w:r>
          </w:p>
          <w:p w14:paraId="3B2F66E5" w14:textId="77777777" w:rsidR="00EC5D63" w:rsidRPr="00EB255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B25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10.5%)</w:t>
            </w:r>
          </w:p>
          <w:p w14:paraId="248B44F2" w14:textId="77777777" w:rsidR="00EC5D63" w:rsidRPr="00EB255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B25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8.8%)</w:t>
            </w:r>
          </w:p>
          <w:p w14:paraId="0DE0C505" w14:textId="77777777" w:rsidR="00EC5D63" w:rsidRPr="00EB255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B25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 (78.9%)</w:t>
            </w:r>
          </w:p>
          <w:p w14:paraId="02F300C6" w14:textId="77777777" w:rsidR="00EC5D63" w:rsidRPr="00824C6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F7168FF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B2C2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 ± 13</w:t>
            </w:r>
          </w:p>
          <w:p w14:paraId="7CD5D9E6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315468A" w14:textId="77777777" w:rsidR="00EC5D63" w:rsidRPr="008B2C2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3FEAE2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 (19.0%)</w:t>
            </w:r>
          </w:p>
          <w:p w14:paraId="7922B644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 (36.2%)</w:t>
            </w:r>
          </w:p>
          <w:p w14:paraId="43B74A8F" w14:textId="77777777" w:rsidR="00EC5D63" w:rsidRPr="00D63354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29.3%)</w:t>
            </w:r>
          </w:p>
          <w:p w14:paraId="69B43387" w14:textId="40717D35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6335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5.5%)</w:t>
            </w:r>
          </w:p>
          <w:p w14:paraId="5CDD3E82" w14:textId="4BC5E626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21B100F" w14:textId="719977E3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 (31.0%)</w:t>
            </w:r>
          </w:p>
          <w:p w14:paraId="36F08E6C" w14:textId="2C0135A6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7.2%)</w:t>
            </w:r>
          </w:p>
          <w:p w14:paraId="71EC6A78" w14:textId="06B8D39A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3 (22.4%)</w:t>
            </w:r>
          </w:p>
          <w:p w14:paraId="1E2BB3EA" w14:textId="58C42C4F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(17.2%)</w:t>
            </w:r>
          </w:p>
          <w:p w14:paraId="168BDD3E" w14:textId="6007D3D1" w:rsidR="00DF18D5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12.1%)</w:t>
            </w:r>
          </w:p>
          <w:p w14:paraId="10D1247E" w14:textId="0A2EAFCB" w:rsidR="00DF18D5" w:rsidRPr="00D63354" w:rsidRDefault="00665F8D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4129AB3E" w14:textId="77777777" w:rsidR="00EC5D63" w:rsidRPr="00206F96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206F9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9 (99 – 138)</w:t>
            </w:r>
          </w:p>
          <w:p w14:paraId="769B444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-18 – 64)</w:t>
            </w:r>
          </w:p>
          <w:p w14:paraId="3D9696E8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3.4%)</w:t>
            </w:r>
          </w:p>
          <w:p w14:paraId="552810B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D16B69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.8 (7.7 – 9.0)</w:t>
            </w:r>
          </w:p>
          <w:p w14:paraId="6B67A4D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9 (138 – 141)</w:t>
            </w:r>
          </w:p>
          <w:p w14:paraId="022B617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546BCD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 ± 0.3</w:t>
            </w:r>
          </w:p>
          <w:p w14:paraId="15C851B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F2B0E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 (78 – 112)</w:t>
            </w:r>
          </w:p>
          <w:p w14:paraId="3979008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215415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2 (60 – 89)</w:t>
            </w:r>
          </w:p>
          <w:p w14:paraId="347940D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4 (314 – 2,108)</w:t>
            </w:r>
          </w:p>
          <w:p w14:paraId="2ABA1B0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ACA77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AA1C06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 (75.9%)</w:t>
            </w:r>
          </w:p>
          <w:p w14:paraId="6A5FC58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 (67.2%)</w:t>
            </w:r>
          </w:p>
          <w:p w14:paraId="772A95A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5.5%)</w:t>
            </w:r>
          </w:p>
          <w:p w14:paraId="37BC02E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 (43.1%)</w:t>
            </w:r>
          </w:p>
          <w:p w14:paraId="42C9479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 (69.0%)</w:t>
            </w:r>
          </w:p>
          <w:p w14:paraId="3ECC519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 (29.3%)</w:t>
            </w:r>
          </w:p>
          <w:p w14:paraId="3F639AC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B35743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3.4%)</w:t>
            </w:r>
          </w:p>
          <w:p w14:paraId="7CB9785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5.2%)</w:t>
            </w:r>
          </w:p>
          <w:p w14:paraId="724996C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3.4%)</w:t>
            </w:r>
          </w:p>
          <w:p w14:paraId="0C29A0D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7%)</w:t>
            </w:r>
          </w:p>
          <w:p w14:paraId="340D190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1.7%)</w:t>
            </w:r>
          </w:p>
          <w:p w14:paraId="7585D3B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A1914B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 (94.8%)</w:t>
            </w:r>
          </w:p>
          <w:p w14:paraId="1F3B76B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 (93.1%)</w:t>
            </w:r>
          </w:p>
          <w:p w14:paraId="4746D91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 (27.6%)</w:t>
            </w:r>
          </w:p>
          <w:p w14:paraId="0404576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(60.3%)</w:t>
            </w:r>
          </w:p>
          <w:p w14:paraId="3599B56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 (91.4%)</w:t>
            </w:r>
          </w:p>
          <w:p w14:paraId="64D1FA7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 (60.3%)</w:t>
            </w:r>
          </w:p>
          <w:p w14:paraId="6682F90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998722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5.2%)</w:t>
            </w:r>
          </w:p>
          <w:p w14:paraId="786068F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12.1%)</w:t>
            </w:r>
          </w:p>
          <w:p w14:paraId="25A7659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 (12.1%)</w:t>
            </w:r>
          </w:p>
          <w:p w14:paraId="21F0D23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 (0.0%)</w:t>
            </w:r>
          </w:p>
          <w:p w14:paraId="2EBDF7C1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 (15.5%)</w:t>
            </w:r>
          </w:p>
        </w:tc>
        <w:tc>
          <w:tcPr>
            <w:tcW w:w="987" w:type="dxa"/>
          </w:tcPr>
          <w:p w14:paraId="48D6642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260</w:t>
            </w:r>
          </w:p>
          <w:p w14:paraId="63CE13F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26</w:t>
            </w:r>
          </w:p>
          <w:p w14:paraId="73E11A6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84</w:t>
            </w:r>
          </w:p>
          <w:p w14:paraId="1DC0128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C92B43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3182AD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12FA4E9" w14:textId="77777777" w:rsidR="00EC5D63" w:rsidRPr="00696D68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22</w:t>
            </w: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7BD66AB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BC7DF4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9</w:t>
            </w:r>
          </w:p>
          <w:p w14:paraId="6DCE15B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76</w:t>
            </w:r>
          </w:p>
          <w:p w14:paraId="1624D73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E62287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6B60C0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0F8635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408425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BE705B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4</w:t>
            </w:r>
          </w:p>
          <w:p w14:paraId="48D2FC3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47</w:t>
            </w:r>
          </w:p>
          <w:p w14:paraId="6121E54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6C65A9D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33156C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6DBCB3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90FE78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2320B2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4E17F6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97</w:t>
            </w:r>
          </w:p>
          <w:p w14:paraId="79E05AEA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77</w:t>
            </w:r>
          </w:p>
          <w:p w14:paraId="2F0CC96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25</w:t>
            </w:r>
          </w:p>
          <w:p w14:paraId="189855B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05</w:t>
            </w:r>
          </w:p>
          <w:p w14:paraId="271CC4F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5BC104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AC8DBD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3</w:t>
            </w:r>
          </w:p>
          <w:p w14:paraId="36A5B5F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00</w:t>
            </w:r>
          </w:p>
          <w:p w14:paraId="0E42CB3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37B4BA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C115E5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15D1D4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C39E9D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4CBBE6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73</w:t>
            </w:r>
          </w:p>
          <w:p w14:paraId="7754808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63</w:t>
            </w:r>
          </w:p>
          <w:p w14:paraId="7FD4D38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54</w:t>
            </w:r>
          </w:p>
          <w:p w14:paraId="22C4ADC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3</w:t>
            </w:r>
          </w:p>
          <w:p w14:paraId="6E4A7D6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AB9024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6982F9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7665B4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CC82E6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6A7D74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FFB177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76</w:t>
            </w:r>
          </w:p>
          <w:p w14:paraId="1EC0D59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6CE46F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6</w:t>
            </w:r>
          </w:p>
          <w:p w14:paraId="12852E0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A4464A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CD6B39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3B4558F" w14:textId="2EB3DC6A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51BAA85" w14:textId="0C5515B4" w:rsidR="00DF18D5" w:rsidRDefault="003E3D63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6</w:t>
            </w:r>
          </w:p>
          <w:p w14:paraId="1CE43485" w14:textId="79BF97B2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2B8F82" w14:textId="102D5435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60430E6" w14:textId="59D4B182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FAAACC8" w14:textId="61B3455A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5787F96" w14:textId="6AC37AED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84FC357" w14:textId="77777777" w:rsidR="00DF18D5" w:rsidRDefault="00DF18D5" w:rsidP="00027B6C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843478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56</w:t>
            </w:r>
          </w:p>
          <w:p w14:paraId="681B2A0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15</w:t>
            </w:r>
          </w:p>
          <w:p w14:paraId="75284CA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26114AA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06ACF0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4</w:t>
            </w:r>
          </w:p>
          <w:p w14:paraId="1C95F76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8</w:t>
            </w:r>
          </w:p>
          <w:p w14:paraId="4040B71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DBC7A5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8</w:t>
            </w:r>
          </w:p>
          <w:p w14:paraId="12AECF6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7583E5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6</w:t>
            </w:r>
          </w:p>
          <w:p w14:paraId="6F5BB2B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BE32783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6</w:t>
            </w:r>
          </w:p>
          <w:p w14:paraId="446FA621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6</w:t>
            </w:r>
          </w:p>
          <w:p w14:paraId="0A451C2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855C7A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DDA2AF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93</w:t>
            </w:r>
          </w:p>
          <w:p w14:paraId="25AE130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60</w:t>
            </w:r>
          </w:p>
          <w:p w14:paraId="221CC53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38</w:t>
            </w:r>
          </w:p>
          <w:p w14:paraId="44C6A85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05</w:t>
            </w:r>
          </w:p>
          <w:p w14:paraId="143612BD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39</w:t>
            </w:r>
          </w:p>
          <w:p w14:paraId="7979A86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33</w:t>
            </w:r>
          </w:p>
          <w:p w14:paraId="4B3EB67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FEB941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4B9CA5B9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52</w:t>
            </w:r>
          </w:p>
          <w:p w14:paraId="538E779B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77</w:t>
            </w:r>
          </w:p>
          <w:p w14:paraId="1B8F6780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73</w:t>
            </w:r>
          </w:p>
          <w:p w14:paraId="67826C72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11872E2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A03493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3B1DA1A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7ACF13C6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24</w:t>
            </w:r>
          </w:p>
          <w:p w14:paraId="75369527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70</w:t>
            </w:r>
          </w:p>
          <w:p w14:paraId="4A04EDAE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87</w:t>
            </w:r>
          </w:p>
          <w:p w14:paraId="3A1F176F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1</w:t>
            </w:r>
          </w:p>
          <w:p w14:paraId="55D2D464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42ADCB8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52</w:t>
            </w:r>
          </w:p>
          <w:p w14:paraId="4B6230E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3</w:t>
            </w:r>
          </w:p>
          <w:p w14:paraId="10FAA7EC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  <w:p w14:paraId="7B08BD55" w14:textId="77777777" w:rsidR="00EC5D63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3</w:t>
            </w:r>
          </w:p>
          <w:p w14:paraId="1954535A" w14:textId="77777777" w:rsidR="00EC5D63" w:rsidRPr="0000765C" w:rsidRDefault="00EC5D63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0</w:t>
            </w:r>
          </w:p>
        </w:tc>
      </w:tr>
    </w:tbl>
    <w:p w14:paraId="6A60AB91" w14:textId="2F2EAADE" w:rsidR="00EC5D63" w:rsidRDefault="008E5A22" w:rsidP="00EC5D63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 w:rsidRPr="008E5A22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Categorical data are expressed as </w:t>
      </w:r>
      <w:r w:rsidRPr="00EE3602">
        <w:rPr>
          <w:rFonts w:asciiTheme="majorBidi" w:hAnsiTheme="majorBidi" w:cstheme="majorBidi"/>
          <w:i/>
          <w:iCs/>
          <w:sz w:val="20"/>
          <w:szCs w:val="20"/>
          <w:lang w:val="en-GB"/>
        </w:rPr>
        <w:t>n</w:t>
      </w:r>
      <w:r w:rsidRPr="008E5A22">
        <w:rPr>
          <w:rFonts w:asciiTheme="majorBidi" w:hAnsiTheme="majorBidi" w:cstheme="majorBidi"/>
          <w:sz w:val="20"/>
          <w:szCs w:val="20"/>
          <w:lang w:val="en-GB"/>
        </w:rPr>
        <w:t xml:space="preserve"> (%) and continuous data as mean ± standard deviation (SD) or median and interquartile range (IQR) in case of a normal or skewed distribution, respectively.</w:t>
      </w:r>
      <w:bookmarkStart w:id="1" w:name="_Hlk59009984"/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EC5D63">
        <w:rPr>
          <w:rFonts w:asciiTheme="majorBidi" w:hAnsiTheme="majorBidi" w:cstheme="majorBidi"/>
          <w:sz w:val="20"/>
          <w:szCs w:val="20"/>
          <w:lang w:val="en-GB"/>
        </w:rPr>
        <w:t xml:space="preserve">The </w:t>
      </w:r>
      <w:r w:rsidR="00EC5D63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="00EC5D63">
        <w:rPr>
          <w:rFonts w:asciiTheme="majorBidi" w:hAnsiTheme="majorBidi" w:cstheme="majorBidi"/>
          <w:sz w:val="20"/>
          <w:szCs w:val="20"/>
          <w:lang w:val="en-GB"/>
        </w:rPr>
        <w:t>-values presented reflect a comparison between patients with and without appropriate ICD therapy.</w:t>
      </w:r>
    </w:p>
    <w:p w14:paraId="19A2B936" w14:textId="34582C13" w:rsidR="00EC5D63" w:rsidRDefault="00EC5D63" w:rsidP="00EC5D63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Abbreviations: ACE-I = angiotensin-converting enzyme inhibitor; ARB = angiotensin receptor blocker; BMI = body mass index; ECG = electrocardiography; eGFR = estimated glomerular filtration rate; ICD = implantable cardioverter-defibrillator</w:t>
      </w:r>
      <w:r w:rsidRPr="00027B6C"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="003E3D63" w:rsidRPr="00027B6C">
        <w:rPr>
          <w:rFonts w:asciiTheme="majorBidi" w:hAnsiTheme="majorBidi" w:cstheme="majorBidi"/>
          <w:sz w:val="20"/>
          <w:szCs w:val="20"/>
          <w:lang w:val="en-GB"/>
        </w:rPr>
        <w:t xml:space="preserve">IVCD = intraventricular conduction delay; LAFB = left anterior fascicular block; LBBB = left bundle branch block; </w:t>
      </w:r>
      <w:r w:rsidRPr="00027B6C">
        <w:rPr>
          <w:rFonts w:asciiTheme="majorBidi" w:hAnsiTheme="majorBidi" w:cstheme="majorBidi"/>
          <w:sz w:val="20"/>
          <w:szCs w:val="20"/>
          <w:lang w:val="en-GB"/>
        </w:rPr>
        <w:t>LVEDV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= left ventricular end-diastolic volume; LVEF = left ventricular ejection fraction; LVESV = left ventricular end-systolic volume; </w:t>
      </w:r>
      <w:bookmarkStart w:id="2" w:name="_Hlk61351771"/>
      <w:r>
        <w:rPr>
          <w:rFonts w:asciiTheme="majorBidi" w:hAnsiTheme="majorBidi" w:cstheme="majorBidi"/>
          <w:sz w:val="20"/>
          <w:szCs w:val="20"/>
          <w:lang w:val="en-GB"/>
        </w:rPr>
        <w:t>MI = myocardial infarction</w:t>
      </w:r>
      <w:bookmarkEnd w:id="2"/>
      <w:r>
        <w:rPr>
          <w:rFonts w:asciiTheme="majorBidi" w:hAnsiTheme="majorBidi" w:cstheme="majorBidi"/>
          <w:sz w:val="20"/>
          <w:szCs w:val="20"/>
          <w:lang w:val="en-GB"/>
        </w:rPr>
        <w:t>; MRA = mineralocorticoid receptor antagonist; MRI = magnetic resonance imaging; NT-</w:t>
      </w:r>
      <w:proofErr w:type="spellStart"/>
      <w:r>
        <w:rPr>
          <w:rFonts w:asciiTheme="majorBidi" w:hAnsiTheme="majorBidi" w:cstheme="majorBidi"/>
          <w:sz w:val="20"/>
          <w:szCs w:val="20"/>
          <w:lang w:val="en-GB"/>
        </w:rPr>
        <w:t>proBNP</w:t>
      </w:r>
      <w:proofErr w:type="spellEnd"/>
      <w:r>
        <w:rPr>
          <w:rFonts w:asciiTheme="majorBidi" w:hAnsiTheme="majorBidi" w:cstheme="majorBidi"/>
          <w:sz w:val="20"/>
          <w:szCs w:val="20"/>
          <w:lang w:val="en-GB"/>
        </w:rPr>
        <w:t xml:space="preserve"> = N-terminal pro-brain natriuretic peptide; NYHA = New York Heart Association</w:t>
      </w:r>
      <w:r w:rsidRPr="00027B6C"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="003E3D63" w:rsidRPr="00027B6C">
        <w:rPr>
          <w:rFonts w:asciiTheme="majorBidi" w:hAnsiTheme="majorBidi" w:cstheme="majorBidi"/>
          <w:sz w:val="20"/>
          <w:szCs w:val="20"/>
          <w:lang w:val="en-GB"/>
        </w:rPr>
        <w:t xml:space="preserve">RBBB = right bundle branch block; </w:t>
      </w:r>
      <w:r w:rsidRPr="00027B6C">
        <w:rPr>
          <w:rFonts w:asciiTheme="majorBidi" w:hAnsiTheme="majorBidi" w:cstheme="majorBidi"/>
          <w:sz w:val="20"/>
          <w:szCs w:val="20"/>
          <w:lang w:val="en-GB"/>
        </w:rPr>
        <w:t>VA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= ventricular arrhythmia; VF = ventricular fibrillation; VT = ventricular tachycardia.</w:t>
      </w:r>
    </w:p>
    <w:p w14:paraId="12A816CD" w14:textId="1C1F0494" w:rsidR="00EC5D63" w:rsidRDefault="00EC5D63" w:rsidP="00EC5D63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 The presence of coronary artery disease required a stenosis of ≥70% as measured by coronary angiography.</w:t>
      </w:r>
    </w:p>
    <w:p w14:paraId="6CFF5F0E" w14:textId="76EE10B9" w:rsidR="008363CF" w:rsidRDefault="008363CF" w:rsidP="00EC5D63">
      <w:pPr>
        <w:pStyle w:val="Geenafstand"/>
        <w:rPr>
          <w:rFonts w:asciiTheme="majorBidi" w:hAnsiTheme="majorBidi" w:cstheme="majorBidi"/>
          <w:sz w:val="20"/>
          <w:szCs w:val="20"/>
          <w:shd w:val="clear" w:color="auto" w:fill="00B050"/>
          <w:lang w:val="en-GB"/>
        </w:rPr>
      </w:pPr>
      <w:r w:rsidRPr="00027B6C">
        <w:rPr>
          <w:rFonts w:asciiTheme="majorBidi" w:hAnsiTheme="majorBidi" w:cstheme="majorBidi"/>
          <w:sz w:val="20"/>
          <w:szCs w:val="20"/>
          <w:lang w:val="en-GB"/>
        </w:rPr>
        <w:t>º Right ventricular function was determined by two independent cardiologists based on imaging results from transthoracic ultrasound.</w:t>
      </w:r>
    </w:p>
    <w:p w14:paraId="2604933A" w14:textId="3303C0E3" w:rsidR="00D61412" w:rsidRDefault="00D61412" w:rsidP="00EC5D63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 w:rsidRPr="00027B6C">
        <w:rPr>
          <w:rFonts w:asciiTheme="majorBidi" w:hAnsiTheme="majorBidi" w:cstheme="majorBidi"/>
          <w:sz w:val="20"/>
          <w:szCs w:val="20"/>
          <w:lang w:val="en-GB"/>
        </w:rPr>
        <w:t>§ Fragmented QRS was defined by the presence of various RSR’ patterns (QRS&lt;120ms) with or without Q wave which included an additional R wave (R prime) or the presence of more than 2 R primes in two contiguous leads.</w:t>
      </w:r>
      <w:r w:rsidRPr="00D61412">
        <w:rPr>
          <w:rFonts w:asciiTheme="majorBidi" w:hAnsiTheme="majorBidi" w:cstheme="majorBidi"/>
          <w:sz w:val="20"/>
          <w:szCs w:val="20"/>
          <w:shd w:val="clear" w:color="auto" w:fill="00B050"/>
          <w:lang w:val="en-GB"/>
        </w:rPr>
        <w:t xml:space="preserve"> </w:t>
      </w:r>
      <w:r w:rsidRPr="00027B6C">
        <w:rPr>
          <w:rFonts w:asciiTheme="majorBidi" w:hAnsiTheme="majorBidi" w:cstheme="majorBidi"/>
          <w:sz w:val="20"/>
          <w:szCs w:val="20"/>
          <w:lang w:val="en-GB"/>
        </w:rPr>
        <w:lastRenderedPageBreak/>
        <w:t>Notching was defined as notching of the S wave or the R wave without a distinct negative deflection within the R wave. Any QRS morphology with QRS &gt;120ms, including bundle branch block and intraventricular conduction delays, was defined as wide QRS.</w:t>
      </w:r>
    </w:p>
    <w:p w14:paraId="557F6334" w14:textId="77777777" w:rsidR="00EC5D63" w:rsidRPr="00043E3C" w:rsidRDefault="00EC5D63" w:rsidP="00EC5D63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>
        <w:rPr>
          <w:rFonts w:asciiTheme="majorBidi" w:hAnsiTheme="majorBidi" w:cstheme="majorBidi"/>
          <w:sz w:val="20"/>
          <w:szCs w:val="20"/>
          <w:lang w:val="en-GB"/>
        </w:rPr>
        <w:t>-value for the combination of VF and sustained VT.</w:t>
      </w:r>
      <w:bookmarkEnd w:id="1"/>
    </w:p>
    <w:p w14:paraId="4A86ED53" w14:textId="320B9743" w:rsidR="002D61C4" w:rsidRDefault="002D61C4">
      <w:pPr>
        <w:spacing w:before="0" w:after="160" w:line="259" w:lineRule="auto"/>
        <w:rPr>
          <w:rFonts w:asciiTheme="majorBidi" w:hAnsiTheme="majorBidi" w:cstheme="majorBidi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850"/>
        <w:gridCol w:w="1843"/>
        <w:gridCol w:w="1843"/>
        <w:gridCol w:w="845"/>
      </w:tblGrid>
      <w:tr w:rsidR="00BC0C3E" w:rsidRPr="00143012" w14:paraId="00C4C8E3" w14:textId="77777777" w:rsidTr="00C16E43">
        <w:tc>
          <w:tcPr>
            <w:tcW w:w="9062" w:type="dxa"/>
            <w:gridSpan w:val="6"/>
          </w:tcPr>
          <w:p w14:paraId="1AE29041" w14:textId="52E5923E" w:rsidR="00BC0C3E" w:rsidRPr="006E7CD0" w:rsidRDefault="00232070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BC0C3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  <w:r w:rsidR="00BC0C3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. Cox regression analyses for the prediction of </w:t>
            </w:r>
            <w:r w:rsidR="00BC0C3E" w:rsidRPr="006E7CD0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ppropriate ICD therapy</w:t>
            </w:r>
          </w:p>
        </w:tc>
      </w:tr>
      <w:tr w:rsidR="00BC0C3E" w14:paraId="21D499A4" w14:textId="77777777" w:rsidTr="00C16E43">
        <w:tc>
          <w:tcPr>
            <w:tcW w:w="4531" w:type="dxa"/>
            <w:gridSpan w:val="3"/>
          </w:tcPr>
          <w:p w14:paraId="185B5395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ivariable analysis</w:t>
            </w:r>
          </w:p>
        </w:tc>
        <w:tc>
          <w:tcPr>
            <w:tcW w:w="4531" w:type="dxa"/>
            <w:gridSpan w:val="3"/>
          </w:tcPr>
          <w:p w14:paraId="02A22791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ultivariable analysis*</w:t>
            </w:r>
          </w:p>
        </w:tc>
      </w:tr>
      <w:tr w:rsidR="00BC0C3E" w14:paraId="129D29F0" w14:textId="77777777" w:rsidTr="00C16E43">
        <w:tc>
          <w:tcPr>
            <w:tcW w:w="1838" w:type="dxa"/>
          </w:tcPr>
          <w:p w14:paraId="7416EE00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2EB55ECA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50" w:type="dxa"/>
          </w:tcPr>
          <w:p w14:paraId="7F023316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843" w:type="dxa"/>
          </w:tcPr>
          <w:p w14:paraId="126ECCAE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3FAEE216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45" w:type="dxa"/>
          </w:tcPr>
          <w:p w14:paraId="33244CA5" w14:textId="77777777" w:rsidR="00BC0C3E" w:rsidRPr="006E7CD0" w:rsidRDefault="00BC0C3E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BC0C3E" w:rsidRPr="00845675" w14:paraId="2656BA0D" w14:textId="77777777" w:rsidTr="00C16E43">
        <w:tc>
          <w:tcPr>
            <w:tcW w:w="1838" w:type="dxa"/>
          </w:tcPr>
          <w:p w14:paraId="325EA76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</w:tc>
        <w:tc>
          <w:tcPr>
            <w:tcW w:w="1843" w:type="dxa"/>
          </w:tcPr>
          <w:p w14:paraId="7449756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1.00 – 1.04)</w:t>
            </w:r>
          </w:p>
        </w:tc>
        <w:tc>
          <w:tcPr>
            <w:tcW w:w="850" w:type="dxa"/>
          </w:tcPr>
          <w:p w14:paraId="412AFAB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843" w:type="dxa"/>
          </w:tcPr>
          <w:p w14:paraId="28E02A5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  <w:p w14:paraId="3AC56E3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43217A8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7665C13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38B23BB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28A9A224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0EBDFD92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29B5904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356BA24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1.00 – 1.04)</w:t>
            </w:r>
          </w:p>
          <w:p w14:paraId="7D3DF62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6 (0.78 – 6.02)</w:t>
            </w:r>
          </w:p>
          <w:p w14:paraId="4D1A21D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E9235D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1.00 – 1.14)</w:t>
            </w:r>
          </w:p>
          <w:p w14:paraId="4A292E8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8EC04A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21 (1.36 – 20.04)</w:t>
            </w:r>
          </w:p>
          <w:p w14:paraId="017C742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E81006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 (0.19 – 3.73)</w:t>
            </w:r>
          </w:p>
          <w:p w14:paraId="55F9D33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7 (0.49 – 7.07)</w:t>
            </w:r>
          </w:p>
          <w:p w14:paraId="6C28380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1 (0.09 – 2.80)</w:t>
            </w:r>
          </w:p>
        </w:tc>
        <w:tc>
          <w:tcPr>
            <w:tcW w:w="845" w:type="dxa"/>
          </w:tcPr>
          <w:p w14:paraId="5DFB889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4</w:t>
            </w:r>
          </w:p>
          <w:p w14:paraId="15B3ED7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40</w:t>
            </w:r>
          </w:p>
          <w:p w14:paraId="32AA85B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D884E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9</w:t>
            </w:r>
          </w:p>
          <w:p w14:paraId="576ED64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1F252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6</w:t>
            </w:r>
          </w:p>
          <w:p w14:paraId="0FE12E5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CBAE1D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29</w:t>
            </w:r>
          </w:p>
          <w:p w14:paraId="3877F8E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58</w:t>
            </w:r>
          </w:p>
          <w:p w14:paraId="6D95C94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41</w:t>
            </w:r>
          </w:p>
        </w:tc>
      </w:tr>
      <w:tr w:rsidR="00BC0C3E" w14:paraId="36F36003" w14:textId="77777777" w:rsidTr="00C16E43">
        <w:tc>
          <w:tcPr>
            <w:tcW w:w="1838" w:type="dxa"/>
          </w:tcPr>
          <w:p w14:paraId="682C4CE0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</w:tc>
        <w:tc>
          <w:tcPr>
            <w:tcW w:w="1843" w:type="dxa"/>
          </w:tcPr>
          <w:p w14:paraId="068E2A8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1 (0.97 – 1.04)</w:t>
            </w:r>
          </w:p>
        </w:tc>
        <w:tc>
          <w:tcPr>
            <w:tcW w:w="850" w:type="dxa"/>
          </w:tcPr>
          <w:p w14:paraId="17017DB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1843" w:type="dxa"/>
          </w:tcPr>
          <w:p w14:paraId="2F41A49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  <w:p w14:paraId="0452E72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7B7B926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4EAC1FD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3C4EF57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3C2AC492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4FC3EAAE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2A0F06A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1D7F0EA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0.97 – 1.06)</w:t>
            </w:r>
          </w:p>
          <w:p w14:paraId="2E6222A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5D7BEB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BCB48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3 (0.82 – 6.08)</w:t>
            </w:r>
          </w:p>
          <w:p w14:paraId="2267239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9CC612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1.00 – 1.14)</w:t>
            </w:r>
          </w:p>
          <w:p w14:paraId="60B8934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3F5D5E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46 (1.12 – 17.76)</w:t>
            </w:r>
          </w:p>
          <w:p w14:paraId="291C5FC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093331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0.26 – 4.47)</w:t>
            </w:r>
          </w:p>
          <w:p w14:paraId="6A1C562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9 (0.54 – 8.17)</w:t>
            </w:r>
          </w:p>
          <w:p w14:paraId="5C2294C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 (0.14 – 3.94)</w:t>
            </w:r>
          </w:p>
        </w:tc>
        <w:tc>
          <w:tcPr>
            <w:tcW w:w="845" w:type="dxa"/>
          </w:tcPr>
          <w:p w14:paraId="35B2520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67</w:t>
            </w:r>
          </w:p>
          <w:p w14:paraId="15010E0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483698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0740AC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8</w:t>
            </w:r>
          </w:p>
          <w:p w14:paraId="1ECD561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6DAC1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5</w:t>
            </w:r>
          </w:p>
          <w:p w14:paraId="786FDD7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690531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4</w:t>
            </w:r>
          </w:p>
          <w:p w14:paraId="19D11F3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A7EDF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29</w:t>
            </w:r>
          </w:p>
          <w:p w14:paraId="73617DF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88</w:t>
            </w:r>
          </w:p>
          <w:p w14:paraId="7E2A470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16</w:t>
            </w:r>
          </w:p>
        </w:tc>
      </w:tr>
      <w:tr w:rsidR="00BC0C3E" w14:paraId="41676632" w14:textId="77777777" w:rsidTr="00C16E43">
        <w:tc>
          <w:tcPr>
            <w:tcW w:w="1838" w:type="dxa"/>
          </w:tcPr>
          <w:p w14:paraId="31B71ACC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mass (g)</w:t>
            </w:r>
          </w:p>
        </w:tc>
        <w:tc>
          <w:tcPr>
            <w:tcW w:w="1843" w:type="dxa"/>
          </w:tcPr>
          <w:p w14:paraId="588BD76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4 (1.02 – 1.07)</w:t>
            </w:r>
          </w:p>
        </w:tc>
        <w:tc>
          <w:tcPr>
            <w:tcW w:w="850" w:type="dxa"/>
          </w:tcPr>
          <w:p w14:paraId="07D4703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</w:tcPr>
          <w:p w14:paraId="7BE13B2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mass (g)</w:t>
            </w:r>
          </w:p>
          <w:p w14:paraId="0AA827B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7008160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014305F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0349416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2C5FEB3C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76D02CB4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2B4FE705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335E832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4 (1.01 – 1.07)</w:t>
            </w:r>
          </w:p>
          <w:p w14:paraId="4BDA754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99 (0.70 – 5.63)</w:t>
            </w:r>
          </w:p>
          <w:p w14:paraId="16D276F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32ACED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6 (0.99 – 1.13)</w:t>
            </w:r>
          </w:p>
          <w:p w14:paraId="3C4D607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F7AEA6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52 (1.40 – 21.80)</w:t>
            </w:r>
          </w:p>
          <w:p w14:paraId="297F799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A6764C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 (0.18 – 3.49)</w:t>
            </w:r>
          </w:p>
          <w:p w14:paraId="0B92DE0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0 (0.41 – 6.16)</w:t>
            </w:r>
          </w:p>
          <w:p w14:paraId="1C5B4B1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2 (0.07 – 2.47)</w:t>
            </w:r>
          </w:p>
        </w:tc>
        <w:tc>
          <w:tcPr>
            <w:tcW w:w="845" w:type="dxa"/>
          </w:tcPr>
          <w:p w14:paraId="755C87D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9</w:t>
            </w:r>
          </w:p>
          <w:p w14:paraId="79D374A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95</w:t>
            </w:r>
          </w:p>
          <w:p w14:paraId="402F242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B89CA6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6</w:t>
            </w:r>
          </w:p>
          <w:p w14:paraId="20267EA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FD6819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5</w:t>
            </w:r>
          </w:p>
          <w:p w14:paraId="6336A0B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1C1BB6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46</w:t>
            </w:r>
          </w:p>
          <w:p w14:paraId="403EDCC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97</w:t>
            </w:r>
          </w:p>
          <w:p w14:paraId="46A84B8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40</w:t>
            </w:r>
          </w:p>
        </w:tc>
      </w:tr>
      <w:tr w:rsidR="00BC0C3E" w14:paraId="52C36BB1" w14:textId="77777777" w:rsidTr="00C16E43">
        <w:tc>
          <w:tcPr>
            <w:tcW w:w="1838" w:type="dxa"/>
          </w:tcPr>
          <w:p w14:paraId="36C85D50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</w:tc>
        <w:tc>
          <w:tcPr>
            <w:tcW w:w="1843" w:type="dxa"/>
          </w:tcPr>
          <w:p w14:paraId="3FB0950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9 (1.00 – 1.19)</w:t>
            </w:r>
          </w:p>
        </w:tc>
        <w:tc>
          <w:tcPr>
            <w:tcW w:w="850" w:type="dxa"/>
          </w:tcPr>
          <w:p w14:paraId="7452655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843" w:type="dxa"/>
          </w:tcPr>
          <w:p w14:paraId="1806AA1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3035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  <w:p w14:paraId="52B865B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0722CEC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5D63BC6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56407F6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0364A282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46BB1404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11FBBF8A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01EFBBB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8 (0.98 – 1.20)</w:t>
            </w:r>
          </w:p>
          <w:p w14:paraId="650055B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8E5DE5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8 (0.76 – 5.72)</w:t>
            </w:r>
          </w:p>
          <w:p w14:paraId="0590C18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D5CF17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1.00 – 1.14)</w:t>
            </w:r>
          </w:p>
          <w:p w14:paraId="11A76BF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EE6D75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43 (0.81 – 14.47)</w:t>
            </w:r>
          </w:p>
          <w:p w14:paraId="58E056A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16874D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 (0.24 – 4.09)</w:t>
            </w:r>
          </w:p>
          <w:p w14:paraId="0F5857B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0 (0.43 – 6.70)</w:t>
            </w:r>
          </w:p>
          <w:p w14:paraId="4B29027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0 (0.11 – 3.18)</w:t>
            </w:r>
          </w:p>
        </w:tc>
        <w:tc>
          <w:tcPr>
            <w:tcW w:w="845" w:type="dxa"/>
          </w:tcPr>
          <w:p w14:paraId="7F51191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32</w:t>
            </w:r>
          </w:p>
          <w:p w14:paraId="653BD96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410F74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57</w:t>
            </w:r>
          </w:p>
          <w:p w14:paraId="59EA251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69EEC0F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5</w:t>
            </w:r>
          </w:p>
          <w:p w14:paraId="19D2AE1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26DED3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93</w:t>
            </w:r>
          </w:p>
          <w:p w14:paraId="0E31512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5035C0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9</w:t>
            </w:r>
          </w:p>
          <w:p w14:paraId="3CED382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49</w:t>
            </w:r>
          </w:p>
          <w:p w14:paraId="738F127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44</w:t>
            </w:r>
          </w:p>
        </w:tc>
      </w:tr>
      <w:tr w:rsidR="00BC0C3E" w14:paraId="46138935" w14:textId="77777777" w:rsidTr="00C16E43">
        <w:tc>
          <w:tcPr>
            <w:tcW w:w="1838" w:type="dxa"/>
          </w:tcPr>
          <w:p w14:paraId="2E073BD8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</w:tc>
        <w:tc>
          <w:tcPr>
            <w:tcW w:w="1843" w:type="dxa"/>
          </w:tcPr>
          <w:p w14:paraId="668F9F7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1 (0.99 – 1.04)</w:t>
            </w:r>
          </w:p>
        </w:tc>
        <w:tc>
          <w:tcPr>
            <w:tcW w:w="850" w:type="dxa"/>
          </w:tcPr>
          <w:p w14:paraId="2EE480F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1843" w:type="dxa"/>
          </w:tcPr>
          <w:p w14:paraId="0F33CE6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  <w:p w14:paraId="518152D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6954597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63F86BF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4C52BEB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1D6C5AF6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60EA6456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1B181056" w14:textId="77777777" w:rsidR="00BC0C3E" w:rsidRPr="0013035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05376599" w14:textId="77777777" w:rsidR="00BC0C3E" w:rsidRPr="00A0222A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0222A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A0222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A0222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– 1.04)</w:t>
            </w:r>
          </w:p>
          <w:p w14:paraId="3941547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5 (0.82 – 6.17)</w:t>
            </w:r>
          </w:p>
          <w:p w14:paraId="1A51D6F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0B14A2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1.00 – 1.14)</w:t>
            </w:r>
          </w:p>
          <w:p w14:paraId="3C76946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C2741C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02 (1.31 – 19.24)</w:t>
            </w:r>
          </w:p>
          <w:p w14:paraId="79124DE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E4340A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.03 (0.24 – 4.36)</w:t>
            </w:r>
          </w:p>
          <w:p w14:paraId="0514274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5 (0.56 – 8.32)</w:t>
            </w:r>
          </w:p>
          <w:p w14:paraId="7132A14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 (0.13 – 3.82)</w:t>
            </w:r>
          </w:p>
        </w:tc>
        <w:tc>
          <w:tcPr>
            <w:tcW w:w="845" w:type="dxa"/>
          </w:tcPr>
          <w:p w14:paraId="3E61471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212</w:t>
            </w:r>
          </w:p>
          <w:p w14:paraId="34F1A07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14</w:t>
            </w:r>
          </w:p>
          <w:p w14:paraId="34A5BDE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57374D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7</w:t>
            </w:r>
          </w:p>
          <w:p w14:paraId="4955B30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7C2988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9</w:t>
            </w:r>
          </w:p>
          <w:p w14:paraId="7F61F2E4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BB0073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971</w:t>
            </w:r>
          </w:p>
          <w:p w14:paraId="5B12BD7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65</w:t>
            </w:r>
          </w:p>
          <w:p w14:paraId="78FABC3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96</w:t>
            </w:r>
          </w:p>
        </w:tc>
      </w:tr>
      <w:tr w:rsidR="00BC0C3E" w14:paraId="214448F9" w14:textId="77777777" w:rsidTr="00C16E43">
        <w:tc>
          <w:tcPr>
            <w:tcW w:w="1838" w:type="dxa"/>
          </w:tcPr>
          <w:p w14:paraId="7683A09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Core percentage of LV (%)</w:t>
            </w:r>
          </w:p>
        </w:tc>
        <w:tc>
          <w:tcPr>
            <w:tcW w:w="1843" w:type="dxa"/>
          </w:tcPr>
          <w:p w14:paraId="32B41DF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 (0.95 – 1.03)</w:t>
            </w:r>
          </w:p>
        </w:tc>
        <w:tc>
          <w:tcPr>
            <w:tcW w:w="850" w:type="dxa"/>
          </w:tcPr>
          <w:p w14:paraId="42ED67D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843" w:type="dxa"/>
          </w:tcPr>
          <w:p w14:paraId="28B4786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percentage of LV (%)</w:t>
            </w:r>
          </w:p>
          <w:p w14:paraId="5921859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</w:t>
            </w:r>
          </w:p>
          <w:p w14:paraId="2E7C8341" w14:textId="2B939E02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vention</w:t>
            </w:r>
          </w:p>
          <w:p w14:paraId="79C41B0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734E6B4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2277885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5EB67F4B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1A3E4C98" w14:textId="77777777" w:rsidR="00BC0C3E" w:rsidRPr="00845675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630D2FB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0BEC9125" w14:textId="77777777" w:rsidR="00BC0C3E" w:rsidRPr="00F34F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</w:t>
            </w:r>
            <w:r w:rsidRPr="00F34F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34F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– 1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F34F3E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14:paraId="0D88F01E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7060CD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9 (0.80 – 5.97)</w:t>
            </w:r>
          </w:p>
          <w:p w14:paraId="473E714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18BFA8C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 (1.00 – 1.14)</w:t>
            </w:r>
          </w:p>
          <w:p w14:paraId="3217933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D77945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97 (1.28 – 19.31)</w:t>
            </w:r>
          </w:p>
          <w:p w14:paraId="7F820AD7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AE6E061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6 (0.27 – 4.90)</w:t>
            </w:r>
          </w:p>
          <w:p w14:paraId="463AAFE5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8 (0.58 – 8.97)</w:t>
            </w:r>
          </w:p>
          <w:p w14:paraId="547AC90B" w14:textId="77777777" w:rsidR="00BC0C3E" w:rsidRPr="00A0222A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 (0.16 – 4.57)</w:t>
            </w:r>
          </w:p>
        </w:tc>
        <w:tc>
          <w:tcPr>
            <w:tcW w:w="845" w:type="dxa"/>
          </w:tcPr>
          <w:p w14:paraId="057F9792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33</w:t>
            </w:r>
          </w:p>
          <w:p w14:paraId="0AE6771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6733F9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28</w:t>
            </w:r>
          </w:p>
          <w:p w14:paraId="4E5A567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AB42DA8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3</w:t>
            </w:r>
          </w:p>
          <w:p w14:paraId="6D486DBB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EA687C3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1</w:t>
            </w:r>
          </w:p>
          <w:p w14:paraId="25B2FBD0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E732856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40</w:t>
            </w:r>
          </w:p>
          <w:p w14:paraId="02DF59EA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37</w:t>
            </w:r>
          </w:p>
          <w:p w14:paraId="4D892459" w14:textId="77777777" w:rsidR="00BC0C3E" w:rsidRDefault="00BC0C3E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8</w:t>
            </w:r>
          </w:p>
        </w:tc>
      </w:tr>
    </w:tbl>
    <w:p w14:paraId="53B02C62" w14:textId="77777777" w:rsidR="00BC0C3E" w:rsidRDefault="00BC0C3E" w:rsidP="00BC0C3E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bookmarkStart w:id="3" w:name="_Hlk61530799"/>
      <w:r>
        <w:rPr>
          <w:rFonts w:asciiTheme="majorBidi" w:hAnsiTheme="majorBidi" w:cstheme="majorBidi"/>
          <w:sz w:val="20"/>
          <w:szCs w:val="20"/>
          <w:lang w:val="en-GB"/>
        </w:rPr>
        <w:t xml:space="preserve">The following are the reference categories of the categorical variables presented: primary prevention for </w:t>
      </w:r>
      <w:r w:rsidRPr="003759DA">
        <w:rPr>
          <w:rFonts w:asciiTheme="majorBidi" w:hAnsiTheme="majorBidi" w:cstheme="majorBidi"/>
          <w:sz w:val="20"/>
          <w:szCs w:val="20"/>
          <w:lang w:val="en-GB"/>
        </w:rPr>
        <w:t>ICD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i</w:t>
      </w:r>
      <w:r w:rsidRPr="003759DA">
        <w:rPr>
          <w:rFonts w:asciiTheme="majorBidi" w:hAnsiTheme="majorBidi" w:cstheme="majorBidi"/>
          <w:sz w:val="20"/>
          <w:szCs w:val="20"/>
          <w:lang w:val="en-GB"/>
        </w:rPr>
        <w:t xml:space="preserve">ndication </w:t>
      </w:r>
      <w:r>
        <w:rPr>
          <w:rFonts w:asciiTheme="majorBidi" w:hAnsiTheme="majorBidi" w:cstheme="majorBidi"/>
          <w:sz w:val="20"/>
          <w:szCs w:val="20"/>
          <w:lang w:val="en-GB"/>
        </w:rPr>
        <w:t>(presented in the table as secondary prevention) and normal for QRS complex.</w:t>
      </w:r>
    </w:p>
    <w:p w14:paraId="28A380B9" w14:textId="77777777" w:rsidR="00BC0C3E" w:rsidRDefault="00BC0C3E" w:rsidP="00BC0C3E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Abbreviations: </w:t>
      </w:r>
      <w:r w:rsidRPr="00EF33CA">
        <w:rPr>
          <w:rFonts w:asciiTheme="majorBidi" w:hAnsiTheme="majorBidi" w:cstheme="majorBidi"/>
          <w:sz w:val="20"/>
          <w:szCs w:val="20"/>
          <w:lang w:val="en-GB"/>
        </w:rPr>
        <w:t>BZ = border zone</w:t>
      </w:r>
      <w:r>
        <w:rPr>
          <w:rFonts w:asciiTheme="majorBidi" w:hAnsiTheme="majorBidi" w:cstheme="majorBidi"/>
          <w:sz w:val="20"/>
          <w:szCs w:val="20"/>
          <w:lang w:val="en-GB"/>
        </w:rPr>
        <w:t>;</w:t>
      </w:r>
      <w:r w:rsidRPr="00EF33CA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CI = confidence interval; HR = hazard ratio; </w:t>
      </w:r>
      <w:r w:rsidRPr="00EF33CA">
        <w:rPr>
          <w:rFonts w:asciiTheme="majorBidi" w:hAnsiTheme="majorBidi" w:cstheme="majorBidi"/>
          <w:sz w:val="20"/>
          <w:szCs w:val="20"/>
          <w:lang w:val="en-GB"/>
        </w:rPr>
        <w:t>ICD = implantable cardioverter-defibrillator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EF33CA">
        <w:rPr>
          <w:rFonts w:asciiTheme="majorBidi" w:hAnsiTheme="majorBidi" w:cstheme="majorBidi"/>
          <w:sz w:val="20"/>
          <w:szCs w:val="20"/>
          <w:lang w:val="en-GB"/>
        </w:rPr>
        <w:t>LV = left ventricle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; </w:t>
      </w:r>
      <w:r w:rsidRPr="00EF33CA">
        <w:rPr>
          <w:rFonts w:asciiTheme="majorBidi" w:hAnsiTheme="majorBidi" w:cstheme="majorBidi"/>
          <w:sz w:val="20"/>
          <w:szCs w:val="20"/>
          <w:lang w:val="en-GB"/>
        </w:rPr>
        <w:t>MI = myocardial infarction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06450768" w14:textId="28B50239" w:rsidR="004135DF" w:rsidRPr="00BC0C3E" w:rsidRDefault="00BC0C3E" w:rsidP="00BC0C3E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bookmarkStart w:id="4" w:name="_Hlk61530537"/>
      <w:bookmarkEnd w:id="3"/>
      <w:r>
        <w:rPr>
          <w:rFonts w:asciiTheme="majorBidi" w:hAnsiTheme="majorBidi" w:cstheme="majorBidi"/>
          <w:sz w:val="20"/>
          <w:szCs w:val="20"/>
          <w:lang w:val="en-GB"/>
        </w:rPr>
        <w:t xml:space="preserve">* LV mass was not corrected for due to the presence of multicollinearity (Spearman’s correlation coefficient 0.752; </w:t>
      </w:r>
      <w:r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>
        <w:rPr>
          <w:rFonts w:asciiTheme="majorBidi" w:hAnsiTheme="majorBidi" w:cstheme="majorBidi"/>
          <w:sz w:val="20"/>
          <w:szCs w:val="20"/>
          <w:lang w:val="en-GB"/>
        </w:rPr>
        <w:t>&lt;0.001 for LV mass and BZ mass).</w:t>
      </w:r>
      <w:bookmarkEnd w:id="4"/>
    </w:p>
    <w:p w14:paraId="6E3408BF" w14:textId="77777777" w:rsidR="002D61C4" w:rsidRDefault="002D61C4" w:rsidP="00BC0C3E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135DF" w:rsidRPr="00143012" w14:paraId="50ACCCC6" w14:textId="77777777" w:rsidTr="00C16E43">
        <w:tc>
          <w:tcPr>
            <w:tcW w:w="9062" w:type="dxa"/>
            <w:gridSpan w:val="3"/>
          </w:tcPr>
          <w:p w14:paraId="4BA694F1" w14:textId="3A08AABE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Table </w:t>
            </w:r>
            <w:r w:rsidR="00607FD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 Harrell’s C-index for the Cox regression models - a</w:t>
            </w:r>
            <w:r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propriate ICD therapy</w:t>
            </w:r>
          </w:p>
        </w:tc>
      </w:tr>
      <w:tr w:rsidR="004135DF" w14:paraId="7D01B4F1" w14:textId="77777777" w:rsidTr="00C16E43">
        <w:tc>
          <w:tcPr>
            <w:tcW w:w="3020" w:type="dxa"/>
          </w:tcPr>
          <w:p w14:paraId="10389F00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021" w:type="dxa"/>
          </w:tcPr>
          <w:p w14:paraId="67387905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021" w:type="dxa"/>
          </w:tcPr>
          <w:p w14:paraId="7C87B397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ultivariabl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4135DF" w14:paraId="304FF9A8" w14:textId="77777777" w:rsidTr="00C16E43">
        <w:tc>
          <w:tcPr>
            <w:tcW w:w="3020" w:type="dxa"/>
          </w:tcPr>
          <w:p w14:paraId="458782F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</w:tc>
        <w:tc>
          <w:tcPr>
            <w:tcW w:w="3021" w:type="dxa"/>
          </w:tcPr>
          <w:p w14:paraId="7AB798C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51</w:t>
            </w:r>
          </w:p>
        </w:tc>
        <w:tc>
          <w:tcPr>
            <w:tcW w:w="3021" w:type="dxa"/>
          </w:tcPr>
          <w:p w14:paraId="706D688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68 (0.727 – 0.814)</w:t>
            </w:r>
          </w:p>
        </w:tc>
      </w:tr>
      <w:tr w:rsidR="004135DF" w14:paraId="6535EF1A" w14:textId="77777777" w:rsidTr="00C16E43">
        <w:tc>
          <w:tcPr>
            <w:tcW w:w="3020" w:type="dxa"/>
          </w:tcPr>
          <w:p w14:paraId="07296A3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</w:tc>
        <w:tc>
          <w:tcPr>
            <w:tcW w:w="3021" w:type="dxa"/>
          </w:tcPr>
          <w:p w14:paraId="5ADB8A3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3021" w:type="dxa"/>
          </w:tcPr>
          <w:p w14:paraId="3351D3C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55 (0.699 – 0.789)</w:t>
            </w:r>
          </w:p>
        </w:tc>
      </w:tr>
      <w:tr w:rsidR="004135DF" w14:paraId="319DBDD9" w14:textId="77777777" w:rsidTr="00C16E43">
        <w:tc>
          <w:tcPr>
            <w:tcW w:w="3020" w:type="dxa"/>
          </w:tcPr>
          <w:p w14:paraId="61229DA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mass (g)</w:t>
            </w:r>
          </w:p>
        </w:tc>
        <w:tc>
          <w:tcPr>
            <w:tcW w:w="3021" w:type="dxa"/>
          </w:tcPr>
          <w:p w14:paraId="0807B88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3021" w:type="dxa"/>
          </w:tcPr>
          <w:p w14:paraId="2B3F2C9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59 (0.714 – 0.785)</w:t>
            </w:r>
          </w:p>
        </w:tc>
      </w:tr>
      <w:tr w:rsidR="004135DF" w14:paraId="63B960B4" w14:textId="77777777" w:rsidTr="00C16E43">
        <w:tc>
          <w:tcPr>
            <w:tcW w:w="3020" w:type="dxa"/>
          </w:tcPr>
          <w:p w14:paraId="0B88FB6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</w:tc>
        <w:tc>
          <w:tcPr>
            <w:tcW w:w="3021" w:type="dxa"/>
          </w:tcPr>
          <w:p w14:paraId="2120B85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9</w:t>
            </w:r>
          </w:p>
        </w:tc>
        <w:tc>
          <w:tcPr>
            <w:tcW w:w="3021" w:type="dxa"/>
          </w:tcPr>
          <w:p w14:paraId="7F4DB8D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52 (0.717 – 0.778)</w:t>
            </w:r>
          </w:p>
        </w:tc>
      </w:tr>
      <w:tr w:rsidR="004135DF" w14:paraId="61811B20" w14:textId="77777777" w:rsidTr="00C16E43">
        <w:tc>
          <w:tcPr>
            <w:tcW w:w="3020" w:type="dxa"/>
          </w:tcPr>
          <w:p w14:paraId="59BFCD9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</w:tc>
        <w:tc>
          <w:tcPr>
            <w:tcW w:w="3021" w:type="dxa"/>
          </w:tcPr>
          <w:p w14:paraId="2E3F829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3021" w:type="dxa"/>
          </w:tcPr>
          <w:p w14:paraId="55816EB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63 (0.711 – 0.792)</w:t>
            </w:r>
          </w:p>
        </w:tc>
      </w:tr>
      <w:tr w:rsidR="004135DF" w14:paraId="2506DB2E" w14:textId="77777777" w:rsidTr="00C16E43">
        <w:tc>
          <w:tcPr>
            <w:tcW w:w="3020" w:type="dxa"/>
          </w:tcPr>
          <w:p w14:paraId="30FA80C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percentage of LV (%)</w:t>
            </w:r>
          </w:p>
        </w:tc>
        <w:tc>
          <w:tcPr>
            <w:tcW w:w="3021" w:type="dxa"/>
          </w:tcPr>
          <w:p w14:paraId="152A35B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37</w:t>
            </w:r>
          </w:p>
        </w:tc>
        <w:tc>
          <w:tcPr>
            <w:tcW w:w="3021" w:type="dxa"/>
          </w:tcPr>
          <w:p w14:paraId="0F5AAF6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49 (0.695 – 0.794)</w:t>
            </w:r>
          </w:p>
        </w:tc>
      </w:tr>
    </w:tbl>
    <w:p w14:paraId="13133D5E" w14:textId="77777777" w:rsidR="004135DF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Abbreviations: </w:t>
      </w:r>
      <w:r w:rsidRPr="00286E28">
        <w:rPr>
          <w:rFonts w:asciiTheme="majorBidi" w:hAnsiTheme="majorBidi" w:cstheme="majorBidi"/>
          <w:sz w:val="20"/>
          <w:szCs w:val="20"/>
          <w:lang w:val="en-GB"/>
        </w:rPr>
        <w:t>BZ = border zone; ICD = implantable cardioverter-defibrillator;</w:t>
      </w:r>
      <w:r w:rsidRPr="00286E28">
        <w:rPr>
          <w:lang w:val="en-GB"/>
        </w:rPr>
        <w:t xml:space="preserve"> </w:t>
      </w:r>
      <w:r w:rsidRPr="00286E28">
        <w:rPr>
          <w:rFonts w:asciiTheme="majorBidi" w:hAnsiTheme="majorBidi" w:cstheme="majorBidi"/>
          <w:sz w:val="20"/>
          <w:szCs w:val="20"/>
          <w:lang w:val="en-GB"/>
        </w:rPr>
        <w:t>LV = left ventricle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506874A2" w14:textId="77777777" w:rsidR="002D61C4" w:rsidRDefault="004135DF" w:rsidP="002D61C4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 Harrell’s C-index is presented as median (range) of the 40 imputed datasets.</w:t>
      </w:r>
    </w:p>
    <w:p w14:paraId="22073133" w14:textId="4697E5A3" w:rsidR="004135DF" w:rsidRPr="004135DF" w:rsidRDefault="004135DF" w:rsidP="002D61C4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850"/>
        <w:gridCol w:w="1843"/>
        <w:gridCol w:w="1843"/>
        <w:gridCol w:w="845"/>
      </w:tblGrid>
      <w:tr w:rsidR="004135DF" w:rsidRPr="00143012" w14:paraId="0FB4A21C" w14:textId="77777777" w:rsidTr="00C16E43">
        <w:tc>
          <w:tcPr>
            <w:tcW w:w="9062" w:type="dxa"/>
            <w:gridSpan w:val="6"/>
          </w:tcPr>
          <w:p w14:paraId="08F73B8F" w14:textId="667E6189" w:rsidR="004135DF" w:rsidRPr="009F164D" w:rsidRDefault="001D3B1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607FD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4135DF"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x regression analyses for the prediction of</w:t>
            </w:r>
            <w:r w:rsidR="004135DF" w:rsidRPr="009F164D">
              <w:rPr>
                <w:lang w:val="en-GB"/>
              </w:rPr>
              <w:t xml:space="preserve"> 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</w:t>
            </w:r>
            <w:r w:rsidR="004135DF"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propriate ICD shock</w:t>
            </w:r>
          </w:p>
        </w:tc>
      </w:tr>
      <w:tr w:rsidR="004135DF" w14:paraId="65BA2594" w14:textId="77777777" w:rsidTr="00C16E43">
        <w:tc>
          <w:tcPr>
            <w:tcW w:w="4531" w:type="dxa"/>
            <w:gridSpan w:val="3"/>
          </w:tcPr>
          <w:p w14:paraId="1FBBD8C0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ivariable analysis</w:t>
            </w:r>
          </w:p>
        </w:tc>
        <w:tc>
          <w:tcPr>
            <w:tcW w:w="4531" w:type="dxa"/>
            <w:gridSpan w:val="3"/>
          </w:tcPr>
          <w:p w14:paraId="047709A8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ultivariable analysi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4135DF" w14:paraId="01D80BFF" w14:textId="77777777" w:rsidTr="00C16E43">
        <w:tc>
          <w:tcPr>
            <w:tcW w:w="1838" w:type="dxa"/>
          </w:tcPr>
          <w:p w14:paraId="31409DC5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16F163D6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50" w:type="dxa"/>
          </w:tcPr>
          <w:p w14:paraId="458FD758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843" w:type="dxa"/>
          </w:tcPr>
          <w:p w14:paraId="3A451333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843" w:type="dxa"/>
          </w:tcPr>
          <w:p w14:paraId="06FE6944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45" w:type="dxa"/>
          </w:tcPr>
          <w:p w14:paraId="69191218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9F164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4135DF" w:rsidRPr="00027C33" w14:paraId="29F30D19" w14:textId="77777777" w:rsidTr="00C16E43">
        <w:tc>
          <w:tcPr>
            <w:tcW w:w="1838" w:type="dxa"/>
          </w:tcPr>
          <w:p w14:paraId="5850F0F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</w:tc>
        <w:tc>
          <w:tcPr>
            <w:tcW w:w="1843" w:type="dxa"/>
          </w:tcPr>
          <w:p w14:paraId="3439A1A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3 (1.01 – 1.04)</w:t>
            </w:r>
          </w:p>
        </w:tc>
        <w:tc>
          <w:tcPr>
            <w:tcW w:w="850" w:type="dxa"/>
          </w:tcPr>
          <w:p w14:paraId="21FA832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43" w:type="dxa"/>
          </w:tcPr>
          <w:p w14:paraId="2286CEC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  <w:p w14:paraId="28B69C8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00A0B048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2F97729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601368F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um sodium (mmol/L)</w:t>
            </w:r>
          </w:p>
          <w:p w14:paraId="63AF935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61B4D955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72027275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62EDF7E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5E4B328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3 (1.01 – 1.05)</w:t>
            </w:r>
          </w:p>
          <w:p w14:paraId="05DD487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15 (1.14 – 15.14)</w:t>
            </w:r>
          </w:p>
          <w:p w14:paraId="1530FF2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3B853E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4 (0.97 – 1.11)</w:t>
            </w:r>
          </w:p>
          <w:p w14:paraId="21789B1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AE3969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26 (0.93 – 29.87)</w:t>
            </w:r>
          </w:p>
          <w:p w14:paraId="78148CF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5 (0.81 – 1.11)</w:t>
            </w:r>
          </w:p>
          <w:p w14:paraId="4770104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12E6BD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CECA37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1 (0.28 – 7.12)</w:t>
            </w:r>
          </w:p>
          <w:p w14:paraId="7D49316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3 (0.49 – 10.20)</w:t>
            </w:r>
          </w:p>
          <w:p w14:paraId="7BF9165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7 (0.18 – 7.51)</w:t>
            </w:r>
          </w:p>
        </w:tc>
        <w:tc>
          <w:tcPr>
            <w:tcW w:w="845" w:type="dxa"/>
          </w:tcPr>
          <w:p w14:paraId="1DDA938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6</w:t>
            </w:r>
          </w:p>
          <w:p w14:paraId="655A2AA8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1</w:t>
            </w:r>
          </w:p>
          <w:p w14:paraId="4F236AF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CCB49D8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9</w:t>
            </w:r>
          </w:p>
          <w:p w14:paraId="3DDC9B3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33B6C3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61</w:t>
            </w:r>
          </w:p>
          <w:p w14:paraId="29B34EA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09</w:t>
            </w:r>
          </w:p>
          <w:p w14:paraId="5EDD19E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336DC4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AAE50B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76</w:t>
            </w:r>
          </w:p>
          <w:p w14:paraId="1C5B2EA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03</w:t>
            </w:r>
          </w:p>
          <w:p w14:paraId="711ABDD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8</w:t>
            </w:r>
          </w:p>
        </w:tc>
      </w:tr>
      <w:tr w:rsidR="004135DF" w:rsidRPr="00027C33" w14:paraId="39C6E808" w14:textId="77777777" w:rsidTr="00C16E43">
        <w:tc>
          <w:tcPr>
            <w:tcW w:w="1838" w:type="dxa"/>
          </w:tcPr>
          <w:p w14:paraId="6C4A3FF0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</w:tc>
        <w:tc>
          <w:tcPr>
            <w:tcW w:w="1843" w:type="dxa"/>
          </w:tcPr>
          <w:p w14:paraId="7783BB7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0.98 – 1.06)</w:t>
            </w:r>
          </w:p>
        </w:tc>
        <w:tc>
          <w:tcPr>
            <w:tcW w:w="850" w:type="dxa"/>
          </w:tcPr>
          <w:p w14:paraId="13BAD59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1843" w:type="dxa"/>
          </w:tcPr>
          <w:p w14:paraId="019FC45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  <w:p w14:paraId="693CEF7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61BB6D3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6E5AADA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27C3C59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Serum sodium </w:t>
            </w:r>
          </w:p>
          <w:p w14:paraId="1C8106D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(mmol/L)</w:t>
            </w:r>
          </w:p>
          <w:p w14:paraId="1CF0CBD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5CC8A722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18C0ADC1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32D675E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68758F2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.04 (0.99 – 1.09)</w:t>
            </w:r>
          </w:p>
          <w:p w14:paraId="0102D25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44D473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3B339B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48 (1.24 – 16.12)</w:t>
            </w:r>
          </w:p>
          <w:p w14:paraId="0DB91FA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1FF45A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5 (0.99 – 1.12)</w:t>
            </w:r>
          </w:p>
          <w:p w14:paraId="091FA2D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DB6A1B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.59 (1.01 – 30.89)</w:t>
            </w:r>
          </w:p>
          <w:p w14:paraId="0265D4C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99 (0.85 – 1.16)</w:t>
            </w:r>
          </w:p>
          <w:p w14:paraId="179F8E3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F206E6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A37AD98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1 (0.33 – 6.82)</w:t>
            </w:r>
          </w:p>
          <w:p w14:paraId="450B940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07 (0.46 – 9.42)</w:t>
            </w:r>
          </w:p>
          <w:p w14:paraId="683BD66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3 (0.21 – 7.35)</w:t>
            </w:r>
          </w:p>
        </w:tc>
        <w:tc>
          <w:tcPr>
            <w:tcW w:w="845" w:type="dxa"/>
          </w:tcPr>
          <w:p w14:paraId="5A9CBD7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166</w:t>
            </w:r>
          </w:p>
          <w:p w14:paraId="4A1CE00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0CB8B6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BAF582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2</w:t>
            </w:r>
          </w:p>
          <w:p w14:paraId="00D61F2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174B64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24</w:t>
            </w:r>
          </w:p>
          <w:p w14:paraId="6581058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1BED61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49</w:t>
            </w:r>
          </w:p>
          <w:p w14:paraId="3127124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0.919</w:t>
            </w:r>
          </w:p>
          <w:p w14:paraId="42F43DC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EF2BFE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1B9CFA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2</w:t>
            </w:r>
          </w:p>
          <w:p w14:paraId="405EEF8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45</w:t>
            </w:r>
          </w:p>
          <w:p w14:paraId="15174BE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20</w:t>
            </w:r>
          </w:p>
        </w:tc>
      </w:tr>
      <w:tr w:rsidR="004135DF" w:rsidRPr="00027C33" w14:paraId="0440A039" w14:textId="77777777" w:rsidTr="00C16E43">
        <w:tc>
          <w:tcPr>
            <w:tcW w:w="1838" w:type="dxa"/>
          </w:tcPr>
          <w:p w14:paraId="1EC046F6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BZ mass (g)</w:t>
            </w:r>
          </w:p>
        </w:tc>
        <w:tc>
          <w:tcPr>
            <w:tcW w:w="1843" w:type="dxa"/>
          </w:tcPr>
          <w:p w14:paraId="516F0CD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5 (1.02 – 1.08)</w:t>
            </w:r>
          </w:p>
        </w:tc>
        <w:tc>
          <w:tcPr>
            <w:tcW w:w="850" w:type="dxa"/>
          </w:tcPr>
          <w:p w14:paraId="2C4CFDF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43" w:type="dxa"/>
          </w:tcPr>
          <w:p w14:paraId="20B7760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mass (g)</w:t>
            </w:r>
          </w:p>
          <w:p w14:paraId="39378BB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22F8970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35C7627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3D19C83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um sodium (mmol/L)</w:t>
            </w:r>
          </w:p>
          <w:p w14:paraId="21230DB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58D32676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3777610C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79D2DD9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298B56E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6 (1.02 – 1.10)</w:t>
            </w:r>
          </w:p>
          <w:p w14:paraId="6191913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25 (0.87 – 12.11)</w:t>
            </w:r>
          </w:p>
          <w:p w14:paraId="287BE44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3F0A18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0.95 – 1.10)</w:t>
            </w:r>
          </w:p>
          <w:p w14:paraId="3172757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F10340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54 (0.74 – 27.96)</w:t>
            </w:r>
          </w:p>
          <w:p w14:paraId="7BA8274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1 (0.77 – 1.09)</w:t>
            </w:r>
          </w:p>
          <w:p w14:paraId="7CF71CD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F1951E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968960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5 (0.25 – 6.31)</w:t>
            </w:r>
          </w:p>
          <w:p w14:paraId="3C50C62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9 (0.35 – 7.26)</w:t>
            </w:r>
          </w:p>
          <w:p w14:paraId="01CF0C8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4 (0.14 – 6.20)</w:t>
            </w:r>
          </w:p>
        </w:tc>
        <w:tc>
          <w:tcPr>
            <w:tcW w:w="845" w:type="dxa"/>
          </w:tcPr>
          <w:p w14:paraId="7F1F832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5</w:t>
            </w:r>
          </w:p>
          <w:p w14:paraId="76F69A2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79</w:t>
            </w:r>
          </w:p>
          <w:p w14:paraId="6D83A83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EDA650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16</w:t>
            </w:r>
          </w:p>
          <w:p w14:paraId="4B61DBC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438A02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03</w:t>
            </w:r>
          </w:p>
          <w:p w14:paraId="0B65E47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14</w:t>
            </w:r>
          </w:p>
          <w:p w14:paraId="5EFAAEA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0C0FF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3CC7C6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4</w:t>
            </w:r>
          </w:p>
          <w:p w14:paraId="46CC30F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48</w:t>
            </w:r>
          </w:p>
          <w:p w14:paraId="227F2F2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48</w:t>
            </w:r>
          </w:p>
        </w:tc>
      </w:tr>
      <w:tr w:rsidR="004135DF" w:rsidRPr="00027C33" w14:paraId="36814BDF" w14:textId="77777777" w:rsidTr="00C16E43">
        <w:tc>
          <w:tcPr>
            <w:tcW w:w="1838" w:type="dxa"/>
          </w:tcPr>
          <w:p w14:paraId="3E4F4EE6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</w:tc>
        <w:tc>
          <w:tcPr>
            <w:tcW w:w="1843" w:type="dxa"/>
          </w:tcPr>
          <w:p w14:paraId="03929D2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4 (1.03 – 1.26)</w:t>
            </w:r>
          </w:p>
        </w:tc>
        <w:tc>
          <w:tcPr>
            <w:tcW w:w="850" w:type="dxa"/>
          </w:tcPr>
          <w:p w14:paraId="2AA2D11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843" w:type="dxa"/>
          </w:tcPr>
          <w:p w14:paraId="433BE12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  <w:p w14:paraId="6B397CC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1775599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0BFB4B7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428B5BB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um sodium (mmol/L)</w:t>
            </w:r>
          </w:p>
          <w:p w14:paraId="77495D0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5481E90C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16D64A9A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35F8B63C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2173EFCB" w14:textId="77777777" w:rsidR="004135DF" w:rsidRPr="009947C0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947C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</w:t>
            </w:r>
            <w:r w:rsidRPr="009947C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9947C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– 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</w:t>
            </w:r>
            <w:r w:rsidRPr="009947C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14:paraId="77C309F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0627D6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56 (0.98 – 12.94)</w:t>
            </w:r>
          </w:p>
          <w:p w14:paraId="2D70F00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0B5AED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4 (0.97 – 1.11)</w:t>
            </w:r>
          </w:p>
          <w:p w14:paraId="3502181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C63395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51 (0.54 – 22.81)</w:t>
            </w:r>
          </w:p>
          <w:p w14:paraId="759AC82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6 (0.82 – 1.13)</w:t>
            </w:r>
          </w:p>
          <w:p w14:paraId="4DFD069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EF3807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E9511E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0 (0.33 – 6.82)</w:t>
            </w:r>
          </w:p>
          <w:p w14:paraId="17DBAFE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8 (0.37 – 7.65)</w:t>
            </w:r>
          </w:p>
          <w:p w14:paraId="61F79EC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1 (0.19 – 6.55)</w:t>
            </w:r>
          </w:p>
        </w:tc>
        <w:tc>
          <w:tcPr>
            <w:tcW w:w="845" w:type="dxa"/>
          </w:tcPr>
          <w:p w14:paraId="7393608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4</w:t>
            </w:r>
          </w:p>
          <w:p w14:paraId="77EA2CB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DC38D3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54</w:t>
            </w:r>
          </w:p>
          <w:p w14:paraId="020CDA7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224A65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36</w:t>
            </w:r>
          </w:p>
          <w:p w14:paraId="130F606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FF1603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88</w:t>
            </w:r>
          </w:p>
          <w:p w14:paraId="7A0555A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57</w:t>
            </w:r>
          </w:p>
          <w:p w14:paraId="39B2E30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EBD0A0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536204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03</w:t>
            </w:r>
          </w:p>
          <w:p w14:paraId="18823CE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05</w:t>
            </w:r>
          </w:p>
          <w:p w14:paraId="576771B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08</w:t>
            </w:r>
          </w:p>
        </w:tc>
      </w:tr>
      <w:tr w:rsidR="004135DF" w:rsidRPr="00027C33" w14:paraId="6BEF32D8" w14:textId="77777777" w:rsidTr="00C16E43">
        <w:tc>
          <w:tcPr>
            <w:tcW w:w="1838" w:type="dxa"/>
          </w:tcPr>
          <w:p w14:paraId="1948892C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</w:tc>
        <w:tc>
          <w:tcPr>
            <w:tcW w:w="1843" w:type="dxa"/>
          </w:tcPr>
          <w:p w14:paraId="0EC32AB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0.99 – 1.04)</w:t>
            </w:r>
          </w:p>
        </w:tc>
        <w:tc>
          <w:tcPr>
            <w:tcW w:w="850" w:type="dxa"/>
          </w:tcPr>
          <w:p w14:paraId="7049634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11</w:t>
            </w:r>
          </w:p>
        </w:tc>
        <w:tc>
          <w:tcPr>
            <w:tcW w:w="1843" w:type="dxa"/>
          </w:tcPr>
          <w:p w14:paraId="4A725D4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  <w:p w14:paraId="207064F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12DD8C0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5852BD6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79388A0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um sodium (mmol/L)</w:t>
            </w:r>
          </w:p>
          <w:p w14:paraId="0914338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670A1EDB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0A4E9CB7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04DED434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737F7972" w14:textId="77777777" w:rsidR="004135DF" w:rsidRPr="00083539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0835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2 (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08353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– 1.05)</w:t>
            </w:r>
          </w:p>
          <w:p w14:paraId="7C63113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53 (1.25 – 16.47)</w:t>
            </w:r>
          </w:p>
          <w:p w14:paraId="7F9815C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887CF4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5 (0.98 – 1.12)</w:t>
            </w:r>
          </w:p>
          <w:p w14:paraId="5D26BC5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2152E2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65 (1.24 – 35.78)</w:t>
            </w:r>
          </w:p>
          <w:p w14:paraId="7197628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 (0.85 – 1.15)</w:t>
            </w:r>
          </w:p>
          <w:p w14:paraId="57AAE9B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2D61A0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AB16FF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3 (0.33 – 7.07)</w:t>
            </w:r>
          </w:p>
          <w:p w14:paraId="0421F08A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8 (0.50 – 10.45)</w:t>
            </w:r>
          </w:p>
          <w:p w14:paraId="25159774" w14:textId="77777777" w:rsidR="004135DF" w:rsidRPr="009947C0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36 (0.23 – 8.17)</w:t>
            </w:r>
          </w:p>
        </w:tc>
        <w:tc>
          <w:tcPr>
            <w:tcW w:w="845" w:type="dxa"/>
          </w:tcPr>
          <w:p w14:paraId="4860154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21</w:t>
            </w:r>
          </w:p>
          <w:p w14:paraId="291C4FD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2</w:t>
            </w:r>
          </w:p>
          <w:p w14:paraId="3E2F637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B0791D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44</w:t>
            </w:r>
          </w:p>
          <w:p w14:paraId="2C72B52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79B8C8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7</w:t>
            </w:r>
          </w:p>
          <w:p w14:paraId="356AF33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83</w:t>
            </w:r>
          </w:p>
          <w:p w14:paraId="6300FBC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37C75AE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5F8364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85</w:t>
            </w:r>
          </w:p>
          <w:p w14:paraId="4E47F9A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87</w:t>
            </w:r>
          </w:p>
          <w:p w14:paraId="3A41087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5</w:t>
            </w:r>
          </w:p>
        </w:tc>
      </w:tr>
      <w:tr w:rsidR="004135DF" w:rsidRPr="00027C33" w14:paraId="2C6ADF45" w14:textId="77777777" w:rsidTr="00C16E43">
        <w:tc>
          <w:tcPr>
            <w:tcW w:w="1838" w:type="dxa"/>
          </w:tcPr>
          <w:p w14:paraId="527E7257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percentage of LV (%)</w:t>
            </w:r>
          </w:p>
        </w:tc>
        <w:tc>
          <w:tcPr>
            <w:tcW w:w="1843" w:type="dxa"/>
          </w:tcPr>
          <w:p w14:paraId="57F566C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 (0.96 – 1.05)</w:t>
            </w:r>
          </w:p>
        </w:tc>
        <w:tc>
          <w:tcPr>
            <w:tcW w:w="850" w:type="dxa"/>
          </w:tcPr>
          <w:p w14:paraId="7C74745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843" w:type="dxa"/>
          </w:tcPr>
          <w:p w14:paraId="1AA1546E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9F164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percentage of LV (%)</w:t>
            </w:r>
          </w:p>
          <w:p w14:paraId="3A30B37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condary prevention</w:t>
            </w:r>
          </w:p>
          <w:p w14:paraId="7960A15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ime since first MI (years)</w:t>
            </w:r>
          </w:p>
          <w:p w14:paraId="0B1B1FD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goxin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t baseline</w:t>
            </w:r>
          </w:p>
          <w:p w14:paraId="2AA03CD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um sodium (mmol/L)</w:t>
            </w:r>
          </w:p>
          <w:p w14:paraId="604BBD0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QRS complex</w:t>
            </w:r>
          </w:p>
          <w:p w14:paraId="549EBD95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oad (&gt;120ms)</w:t>
            </w:r>
          </w:p>
          <w:p w14:paraId="68DBDE62" w14:textId="77777777" w:rsidR="004135DF" w:rsidRPr="00845675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Notching</w:t>
            </w:r>
          </w:p>
          <w:p w14:paraId="55EF4CF6" w14:textId="77777777" w:rsidR="004135DF" w:rsidRPr="009F164D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 w:rsidRPr="008456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ragmentation</w:t>
            </w:r>
          </w:p>
        </w:tc>
        <w:tc>
          <w:tcPr>
            <w:tcW w:w="1843" w:type="dxa"/>
          </w:tcPr>
          <w:p w14:paraId="586860C4" w14:textId="77777777" w:rsidR="004135DF" w:rsidRPr="00867119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711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86711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86711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– 1.07)</w:t>
            </w:r>
          </w:p>
          <w:p w14:paraId="3755328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A7FE0B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.32 (1.19 – 15.67)</w:t>
            </w:r>
          </w:p>
          <w:p w14:paraId="76DBF85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6FD2D5C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5 (0.98 – 1.12)</w:t>
            </w:r>
          </w:p>
          <w:p w14:paraId="065F372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DD31475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86 (1.28 – 36.92)</w:t>
            </w:r>
          </w:p>
          <w:p w14:paraId="75C47EB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0 (0.85 – 1.16)</w:t>
            </w:r>
          </w:p>
          <w:p w14:paraId="0E3DB40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70314FE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2ED25FE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67 (0.37 – 7.59)</w:t>
            </w:r>
          </w:p>
          <w:p w14:paraId="57B6E43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28 (0.49 – 10.55)</w:t>
            </w:r>
          </w:p>
          <w:p w14:paraId="1E5EA32C" w14:textId="77777777" w:rsidR="004135DF" w:rsidRPr="00083539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51 (0.26 – 8.97)</w:t>
            </w:r>
          </w:p>
        </w:tc>
        <w:tc>
          <w:tcPr>
            <w:tcW w:w="845" w:type="dxa"/>
          </w:tcPr>
          <w:p w14:paraId="2FA68C8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03</w:t>
            </w:r>
          </w:p>
          <w:p w14:paraId="2368E93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0AC786E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6</w:t>
            </w:r>
          </w:p>
          <w:p w14:paraId="238DF314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17B3067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42</w:t>
            </w:r>
          </w:p>
          <w:p w14:paraId="4A0C69B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59403A77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25</w:t>
            </w:r>
          </w:p>
          <w:p w14:paraId="100FCEC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50</w:t>
            </w:r>
          </w:p>
          <w:p w14:paraId="497CA98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E811FF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AB5660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07</w:t>
            </w:r>
          </w:p>
          <w:p w14:paraId="2C1920E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292</w:t>
            </w:r>
          </w:p>
          <w:p w14:paraId="5B10BE8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48</w:t>
            </w:r>
          </w:p>
        </w:tc>
      </w:tr>
    </w:tbl>
    <w:p w14:paraId="1B042ED0" w14:textId="77777777" w:rsidR="004135DF" w:rsidRPr="005E78FC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 w:rsidRPr="005E78FC">
        <w:rPr>
          <w:rFonts w:asciiTheme="majorBidi" w:hAnsiTheme="majorBidi" w:cstheme="majorBidi"/>
          <w:sz w:val="20"/>
          <w:szCs w:val="20"/>
          <w:lang w:val="en-GB"/>
        </w:rPr>
        <w:t>The following are the reference categories of the categorical variables presented: primary prevention for ICD indication (presented in the table as secondary prevention) and normal for QRS complex.</w:t>
      </w:r>
    </w:p>
    <w:p w14:paraId="0A84A5C0" w14:textId="77777777" w:rsidR="004135DF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 w:rsidRPr="005E78FC">
        <w:rPr>
          <w:rFonts w:asciiTheme="majorBidi" w:hAnsiTheme="majorBidi" w:cstheme="majorBidi"/>
          <w:sz w:val="20"/>
          <w:szCs w:val="20"/>
          <w:lang w:val="en-GB"/>
        </w:rPr>
        <w:t xml:space="preserve">Abbreviations: </w:t>
      </w:r>
      <w:bookmarkStart w:id="5" w:name="_Hlk61613364"/>
      <w:r w:rsidRPr="005E78FC">
        <w:rPr>
          <w:rFonts w:asciiTheme="majorBidi" w:hAnsiTheme="majorBidi" w:cstheme="majorBidi"/>
          <w:sz w:val="20"/>
          <w:szCs w:val="20"/>
          <w:lang w:val="en-GB"/>
        </w:rPr>
        <w:t xml:space="preserve">BZ = border zone; </w:t>
      </w:r>
      <w:bookmarkEnd w:id="5"/>
      <w:r w:rsidRPr="005E78FC">
        <w:rPr>
          <w:rFonts w:asciiTheme="majorBidi" w:hAnsiTheme="majorBidi" w:cstheme="majorBidi"/>
          <w:sz w:val="20"/>
          <w:szCs w:val="20"/>
          <w:lang w:val="en-GB"/>
        </w:rPr>
        <w:t xml:space="preserve">CI = confidence interval; HR = hazard ratio; </w:t>
      </w:r>
      <w:bookmarkStart w:id="6" w:name="_Hlk61613328"/>
      <w:r w:rsidRPr="005E78FC">
        <w:rPr>
          <w:rFonts w:asciiTheme="majorBidi" w:hAnsiTheme="majorBidi" w:cstheme="majorBidi"/>
          <w:sz w:val="20"/>
          <w:szCs w:val="20"/>
          <w:lang w:val="en-GB"/>
        </w:rPr>
        <w:t>ICD = implantable cardioverter-defibrillator;</w:t>
      </w:r>
      <w:bookmarkEnd w:id="6"/>
      <w:r w:rsidRPr="005E78FC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bookmarkStart w:id="7" w:name="_Hlk61613343"/>
      <w:r w:rsidRPr="005E78FC">
        <w:rPr>
          <w:rFonts w:asciiTheme="majorBidi" w:hAnsiTheme="majorBidi" w:cstheme="majorBidi"/>
          <w:sz w:val="20"/>
          <w:szCs w:val="20"/>
          <w:lang w:val="en-GB"/>
        </w:rPr>
        <w:t xml:space="preserve">LV = left ventricle; </w:t>
      </w:r>
      <w:bookmarkEnd w:id="7"/>
      <w:r w:rsidRPr="005E78FC">
        <w:rPr>
          <w:rFonts w:asciiTheme="majorBidi" w:hAnsiTheme="majorBidi" w:cstheme="majorBidi"/>
          <w:sz w:val="20"/>
          <w:szCs w:val="20"/>
          <w:lang w:val="en-GB"/>
        </w:rPr>
        <w:t>MI = myocardial infarction.</w:t>
      </w:r>
    </w:p>
    <w:p w14:paraId="1DD77578" w14:textId="77777777" w:rsidR="004135DF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 w:rsidRPr="00444A81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* LV mass was not corrected for due to the presence of multicollinearity (Spearman’s correlation coefficient 0.752; </w:t>
      </w:r>
      <w:r w:rsidRPr="00444A81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444A81">
        <w:rPr>
          <w:rFonts w:asciiTheme="majorBidi" w:hAnsiTheme="majorBidi" w:cstheme="majorBidi"/>
          <w:sz w:val="20"/>
          <w:szCs w:val="20"/>
          <w:lang w:val="en-GB"/>
        </w:rPr>
        <w:t>&lt;0.001 for LV mass and BZ mass).</w:t>
      </w:r>
    </w:p>
    <w:p w14:paraId="29E5171C" w14:textId="77777777" w:rsidR="00BC0C3E" w:rsidRDefault="00BC0C3E" w:rsidP="004135DF">
      <w:pPr>
        <w:rPr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135DF" w:rsidRPr="00143012" w14:paraId="6AE49D38" w14:textId="77777777" w:rsidTr="00C16E43">
        <w:tc>
          <w:tcPr>
            <w:tcW w:w="9062" w:type="dxa"/>
            <w:gridSpan w:val="3"/>
          </w:tcPr>
          <w:p w14:paraId="4DEBD203" w14:textId="120E4680" w:rsidR="004135DF" w:rsidRPr="008E7C9D" w:rsidRDefault="001D3B1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able </w:t>
            </w:r>
            <w:r w:rsidR="00607FD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. Harrell’s C-index for the Cox regression models</w:t>
            </w:r>
            <w:r w:rsidR="004135DF"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4135D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 a</w:t>
            </w:r>
            <w:r w:rsidR="004135DF" w:rsidRPr="008E7C9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propriate ICD shock</w:t>
            </w:r>
          </w:p>
        </w:tc>
      </w:tr>
      <w:tr w:rsidR="004135DF" w14:paraId="0BC0C7EF" w14:textId="77777777" w:rsidTr="00C16E43">
        <w:tc>
          <w:tcPr>
            <w:tcW w:w="3020" w:type="dxa"/>
          </w:tcPr>
          <w:p w14:paraId="5F706F45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021" w:type="dxa"/>
          </w:tcPr>
          <w:p w14:paraId="776982B4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021" w:type="dxa"/>
          </w:tcPr>
          <w:p w14:paraId="25C82F06" w14:textId="77777777" w:rsidR="004135DF" w:rsidRPr="008E7C9D" w:rsidRDefault="004135DF" w:rsidP="00C16E43">
            <w:pPr>
              <w:pStyle w:val="Geenafstand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ultivariable*</w:t>
            </w:r>
          </w:p>
        </w:tc>
      </w:tr>
      <w:tr w:rsidR="004135DF" w14:paraId="53CDF60A" w14:textId="77777777" w:rsidTr="00C16E43">
        <w:tc>
          <w:tcPr>
            <w:tcW w:w="3020" w:type="dxa"/>
          </w:tcPr>
          <w:p w14:paraId="7DC2CBA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mass (g)</w:t>
            </w:r>
          </w:p>
        </w:tc>
        <w:tc>
          <w:tcPr>
            <w:tcW w:w="3021" w:type="dxa"/>
          </w:tcPr>
          <w:p w14:paraId="350AB4F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97</w:t>
            </w:r>
          </w:p>
        </w:tc>
        <w:tc>
          <w:tcPr>
            <w:tcW w:w="3021" w:type="dxa"/>
          </w:tcPr>
          <w:p w14:paraId="76CDE4C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10 (0.782 – 0.833)</w:t>
            </w:r>
          </w:p>
        </w:tc>
      </w:tr>
      <w:tr w:rsidR="004135DF" w14:paraId="2ECA1B79" w14:textId="77777777" w:rsidTr="00C16E43">
        <w:tc>
          <w:tcPr>
            <w:tcW w:w="3020" w:type="dxa"/>
          </w:tcPr>
          <w:p w14:paraId="1F64B860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scar percentage of LV (%)</w:t>
            </w:r>
          </w:p>
        </w:tc>
        <w:tc>
          <w:tcPr>
            <w:tcW w:w="3021" w:type="dxa"/>
          </w:tcPr>
          <w:p w14:paraId="7601ED13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23</w:t>
            </w:r>
          </w:p>
        </w:tc>
        <w:tc>
          <w:tcPr>
            <w:tcW w:w="3021" w:type="dxa"/>
          </w:tcPr>
          <w:p w14:paraId="42F0E69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94 (0.747 – 0.831)</w:t>
            </w:r>
          </w:p>
        </w:tc>
      </w:tr>
      <w:tr w:rsidR="004135DF" w14:paraId="2AAE83C8" w14:textId="77777777" w:rsidTr="00C16E43">
        <w:tc>
          <w:tcPr>
            <w:tcW w:w="3020" w:type="dxa"/>
          </w:tcPr>
          <w:p w14:paraId="1A8CBFC9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mass (g)</w:t>
            </w:r>
          </w:p>
        </w:tc>
        <w:tc>
          <w:tcPr>
            <w:tcW w:w="3021" w:type="dxa"/>
          </w:tcPr>
          <w:p w14:paraId="24A638CB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3021" w:type="dxa"/>
          </w:tcPr>
          <w:p w14:paraId="17DD951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17 (0.797 – 0.839)</w:t>
            </w:r>
          </w:p>
        </w:tc>
      </w:tr>
      <w:tr w:rsidR="004135DF" w14:paraId="72117871" w14:textId="77777777" w:rsidTr="00C16E43">
        <w:tc>
          <w:tcPr>
            <w:tcW w:w="3020" w:type="dxa"/>
          </w:tcPr>
          <w:p w14:paraId="04024802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Z percentage of LV (%)</w:t>
            </w:r>
          </w:p>
        </w:tc>
        <w:tc>
          <w:tcPr>
            <w:tcW w:w="3021" w:type="dxa"/>
          </w:tcPr>
          <w:p w14:paraId="6691189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3021" w:type="dxa"/>
          </w:tcPr>
          <w:p w14:paraId="676A3F7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13 (0.793 – 0.843)</w:t>
            </w:r>
          </w:p>
        </w:tc>
      </w:tr>
      <w:tr w:rsidR="004135DF" w14:paraId="72D21532" w14:textId="77777777" w:rsidTr="00C16E43">
        <w:tc>
          <w:tcPr>
            <w:tcW w:w="3020" w:type="dxa"/>
          </w:tcPr>
          <w:p w14:paraId="23467A71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mass (g)</w:t>
            </w:r>
          </w:p>
        </w:tc>
        <w:tc>
          <w:tcPr>
            <w:tcW w:w="3021" w:type="dxa"/>
          </w:tcPr>
          <w:p w14:paraId="61D41066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3021" w:type="dxa"/>
          </w:tcPr>
          <w:p w14:paraId="1F86009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3 (0.749 – 0.821)</w:t>
            </w:r>
          </w:p>
        </w:tc>
      </w:tr>
      <w:tr w:rsidR="004135DF" w14:paraId="687DDE59" w14:textId="77777777" w:rsidTr="00C16E43">
        <w:tc>
          <w:tcPr>
            <w:tcW w:w="3020" w:type="dxa"/>
          </w:tcPr>
          <w:p w14:paraId="008405AC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E7C9D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re percentage of LV (%)</w:t>
            </w:r>
          </w:p>
        </w:tc>
        <w:tc>
          <w:tcPr>
            <w:tcW w:w="3021" w:type="dxa"/>
          </w:tcPr>
          <w:p w14:paraId="63DA372D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95</w:t>
            </w:r>
          </w:p>
        </w:tc>
        <w:tc>
          <w:tcPr>
            <w:tcW w:w="3021" w:type="dxa"/>
          </w:tcPr>
          <w:p w14:paraId="4583B32F" w14:textId="77777777" w:rsidR="004135DF" w:rsidRDefault="004135DF" w:rsidP="00C16E43">
            <w:pPr>
              <w:pStyle w:val="Geenafstand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77 (0.734 – 0.814)</w:t>
            </w:r>
          </w:p>
        </w:tc>
      </w:tr>
    </w:tbl>
    <w:p w14:paraId="3FC7F917" w14:textId="77777777" w:rsidR="004135DF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Abbreviations: </w:t>
      </w:r>
      <w:r w:rsidRPr="00286E28">
        <w:rPr>
          <w:rFonts w:asciiTheme="majorBidi" w:hAnsiTheme="majorBidi" w:cstheme="majorBidi"/>
          <w:sz w:val="20"/>
          <w:szCs w:val="20"/>
          <w:lang w:val="en-GB"/>
        </w:rPr>
        <w:t>BZ = border zone; ICD = implantable cardioverter-defibrillator;</w:t>
      </w:r>
      <w:r w:rsidRPr="00286E28">
        <w:rPr>
          <w:lang w:val="en-GB"/>
        </w:rPr>
        <w:t xml:space="preserve"> </w:t>
      </w:r>
      <w:r w:rsidRPr="00286E28">
        <w:rPr>
          <w:rFonts w:asciiTheme="majorBidi" w:hAnsiTheme="majorBidi" w:cstheme="majorBidi"/>
          <w:sz w:val="20"/>
          <w:szCs w:val="20"/>
          <w:lang w:val="en-GB"/>
        </w:rPr>
        <w:t>LV = left ventricle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75ABAB63" w14:textId="77777777" w:rsidR="004135DF" w:rsidRDefault="004135DF" w:rsidP="004135DF">
      <w:pPr>
        <w:pStyle w:val="Geenafstand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 Harrell’s C-index is presented as median (range) of the 40 imputed datasets.</w:t>
      </w:r>
    </w:p>
    <w:p w14:paraId="2E31BC8E" w14:textId="77777777" w:rsidR="00EC5D63" w:rsidRPr="00EC5D63" w:rsidRDefault="00EC5D63" w:rsidP="00EC5D63">
      <w:pPr>
        <w:pStyle w:val="Geenafstand"/>
        <w:rPr>
          <w:rFonts w:asciiTheme="majorBidi" w:hAnsiTheme="majorBidi" w:cstheme="majorBidi"/>
          <w:sz w:val="24"/>
          <w:szCs w:val="24"/>
          <w:lang w:val="en-GB"/>
        </w:rPr>
      </w:pPr>
    </w:p>
    <w:sectPr w:rsidR="00EC5D63" w:rsidRPr="00EC5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63"/>
    <w:rsid w:val="00027B6C"/>
    <w:rsid w:val="001D3B1F"/>
    <w:rsid w:val="00232070"/>
    <w:rsid w:val="002D61C4"/>
    <w:rsid w:val="003E3D63"/>
    <w:rsid w:val="004135DF"/>
    <w:rsid w:val="00607FD3"/>
    <w:rsid w:val="00665F8D"/>
    <w:rsid w:val="006B142B"/>
    <w:rsid w:val="008363CF"/>
    <w:rsid w:val="008E5A22"/>
    <w:rsid w:val="00BC0C3E"/>
    <w:rsid w:val="00BF2368"/>
    <w:rsid w:val="00CC6FEE"/>
    <w:rsid w:val="00D61412"/>
    <w:rsid w:val="00DF18D5"/>
    <w:rsid w:val="00EC5D63"/>
    <w:rsid w:val="00EE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CF623"/>
  <w15:chartTrackingRefBased/>
  <w15:docId w15:val="{28204169-BE9B-4E45-A28F-11528EA5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C5D6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C5D63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C5D6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1</Words>
  <Characters>1216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in Noordman</dc:creator>
  <cp:keywords/>
  <dc:description/>
  <cp:lastModifiedBy>Alwin Noordman</cp:lastModifiedBy>
  <cp:revision>2</cp:revision>
  <dcterms:created xsi:type="dcterms:W3CDTF">2021-07-30T15:43:00Z</dcterms:created>
  <dcterms:modified xsi:type="dcterms:W3CDTF">2021-07-30T15:43:00Z</dcterms:modified>
</cp:coreProperties>
</file>